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B620C" w14:textId="503D6D28" w:rsidR="00340EF7" w:rsidRDefault="00340EF7" w:rsidP="00340EF7">
      <w:pPr>
        <w:jc w:val="center"/>
        <w:rPr>
          <w:rFonts w:cstheme="minorHAnsi"/>
          <w:b/>
          <w:u w:val="single"/>
        </w:rPr>
      </w:pPr>
      <w:r w:rsidRPr="00340EF7">
        <w:rPr>
          <w:rFonts w:cstheme="minorHAnsi"/>
          <w:b/>
          <w:u w:val="single"/>
        </w:rPr>
        <w:t>Supporting Information File S1</w:t>
      </w:r>
    </w:p>
    <w:p w14:paraId="5F9168AD" w14:textId="77777777" w:rsidR="00340EF7" w:rsidRPr="00340EF7" w:rsidRDefault="00340EF7" w:rsidP="00340EF7">
      <w:pPr>
        <w:jc w:val="center"/>
        <w:rPr>
          <w:rFonts w:cstheme="minorHAnsi"/>
          <w:b/>
          <w:u w:val="single"/>
        </w:rPr>
      </w:pPr>
      <w:bookmarkStart w:id="0" w:name="_GoBack"/>
      <w:bookmarkEnd w:id="0"/>
    </w:p>
    <w:p w14:paraId="08FAB67E" w14:textId="0F1817AB" w:rsidR="00094B4C" w:rsidRPr="00F2455A" w:rsidRDefault="00094B4C" w:rsidP="00094B4C">
      <w:pPr>
        <w:rPr>
          <w:rFonts w:cstheme="minorHAnsi"/>
        </w:rPr>
      </w:pPr>
      <w:proofErr w:type="gramStart"/>
      <w:r w:rsidRPr="00B967C1">
        <w:rPr>
          <w:rFonts w:cstheme="minorHAnsi"/>
          <w:b/>
        </w:rPr>
        <w:t xml:space="preserve">Supplementary Table </w:t>
      </w:r>
      <w:r w:rsidR="00340EF7">
        <w:rPr>
          <w:rFonts w:cstheme="minorHAnsi"/>
          <w:b/>
        </w:rPr>
        <w:t>S</w:t>
      </w:r>
      <w:r>
        <w:rPr>
          <w:rFonts w:cstheme="minorHAnsi"/>
          <w:b/>
        </w:rPr>
        <w:t>1</w:t>
      </w:r>
      <w:r w:rsidRPr="00F2455A">
        <w:rPr>
          <w:rFonts w:cstheme="minorHAnsi"/>
        </w:rPr>
        <w:t>.</w:t>
      </w:r>
      <w:proofErr w:type="gramEnd"/>
      <w:r w:rsidRPr="00F2455A">
        <w:rPr>
          <w:rFonts w:cstheme="minorHAnsi"/>
        </w:rPr>
        <w:t xml:space="preserve"> </w:t>
      </w:r>
      <w:r>
        <w:rPr>
          <w:rFonts w:cstheme="minorHAnsi"/>
        </w:rPr>
        <w:t>Minor Allele Frequency (MAF) and Hardy Weinberg Equilibrium (HWE) for</w:t>
      </w:r>
      <w:r w:rsidRPr="00F2455A">
        <w:rPr>
          <w:rFonts w:cstheme="minorHAnsi"/>
        </w:rPr>
        <w:t xml:space="preserve"> </w:t>
      </w:r>
      <w:r>
        <w:rPr>
          <w:rFonts w:cstheme="minorHAnsi"/>
        </w:rPr>
        <w:t>the 124 genotyped</w:t>
      </w:r>
      <w:r w:rsidRPr="00F2455A">
        <w:rPr>
          <w:rFonts w:cstheme="minorHAnsi"/>
        </w:rPr>
        <w:t xml:space="preserve"> </w:t>
      </w:r>
      <w:r>
        <w:rPr>
          <w:rFonts w:cstheme="minorHAnsi"/>
        </w:rPr>
        <w:t xml:space="preserve">tag </w:t>
      </w:r>
      <w:r w:rsidRPr="00F2455A">
        <w:rPr>
          <w:rFonts w:cstheme="minorHAnsi"/>
        </w:rPr>
        <w:t xml:space="preserve">SNPs </w:t>
      </w:r>
      <w:r>
        <w:rPr>
          <w:rFonts w:cstheme="minorHAnsi"/>
        </w:rPr>
        <w:t>in 16 candidate HPA-axis g</w:t>
      </w:r>
      <w:r w:rsidRPr="00F2455A">
        <w:rPr>
          <w:rFonts w:cstheme="minorHAnsi"/>
        </w:rPr>
        <w:t>enes</w:t>
      </w:r>
      <w:r>
        <w:rPr>
          <w:rFonts w:cstheme="minorHAnsi"/>
        </w:rPr>
        <w:t>.</w:t>
      </w:r>
    </w:p>
    <w:tbl>
      <w:tblPr>
        <w:tblW w:w="51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1616"/>
        <w:gridCol w:w="1467"/>
        <w:gridCol w:w="1173"/>
        <w:gridCol w:w="837"/>
        <w:gridCol w:w="847"/>
        <w:gridCol w:w="784"/>
        <w:gridCol w:w="782"/>
      </w:tblGrid>
      <w:tr w:rsidR="00094B4C" w:rsidRPr="00F2455A" w14:paraId="765D7A4C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537C70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F2455A">
              <w:rPr>
                <w:rFonts w:cstheme="minorHAnsi"/>
                <w:b/>
              </w:rPr>
              <w:t>Gene Nam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B4DC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2440A4">
              <w:rPr>
                <w:rFonts w:cstheme="minorHAnsi"/>
                <w:b/>
              </w:rPr>
              <w:t>Gene Symbol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3BD4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rs</w:t>
            </w:r>
            <w:proofErr w:type="spellEnd"/>
            <w:r w:rsidRPr="00F2455A">
              <w:rPr>
                <w:rFonts w:cstheme="minorHAnsi"/>
                <w:b/>
              </w:rPr>
              <w:t xml:space="preserve"> Number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0716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F2455A">
              <w:rPr>
                <w:rFonts w:cstheme="minorHAnsi"/>
                <w:b/>
              </w:rPr>
              <w:t>Chromo-som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A7F5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F2455A">
              <w:rPr>
                <w:rFonts w:cstheme="minorHAnsi"/>
                <w:b/>
              </w:rPr>
              <w:t>Major Allel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4E68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F2455A">
              <w:rPr>
                <w:rFonts w:cstheme="minorHAnsi"/>
                <w:b/>
              </w:rPr>
              <w:t>Minor Allel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DB24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F2455A">
              <w:rPr>
                <w:rFonts w:cstheme="minorHAnsi"/>
                <w:b/>
              </w:rPr>
              <w:t>MAF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FFCF55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F2455A">
              <w:rPr>
                <w:rFonts w:cstheme="minorHAnsi"/>
                <w:b/>
              </w:rPr>
              <w:t>HWE</w:t>
            </w:r>
          </w:p>
        </w:tc>
      </w:tr>
      <w:tr w:rsidR="00094B4C" w:rsidRPr="00F2455A" w14:paraId="5FE52129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B29B8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rginine vasopressi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559D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AVP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517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761249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6F36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0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4E9B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72B3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F26C2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D2BAEF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11</w:t>
            </w:r>
          </w:p>
        </w:tc>
      </w:tr>
      <w:tr w:rsidR="00094B4C" w:rsidRPr="00F2455A" w14:paraId="692929A5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436086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orticotrophin releasing hormon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CF71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0E71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870393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DD86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8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40E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A8D7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A10F1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7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ACC42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21</w:t>
            </w:r>
          </w:p>
        </w:tc>
      </w:tr>
      <w:tr w:rsidR="00094B4C" w:rsidRPr="00F2455A" w14:paraId="5AB66D4C" w14:textId="77777777" w:rsidTr="00D96C9B">
        <w:trPr>
          <w:trHeight w:val="300"/>
        </w:trPr>
        <w:tc>
          <w:tcPr>
            <w:tcW w:w="1179" w:type="pct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6B2F88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F2455A">
              <w:rPr>
                <w:rFonts w:cstheme="minorHAnsi"/>
              </w:rPr>
              <w:t>Corticotropin</w:t>
            </w:r>
            <w:proofErr w:type="spellEnd"/>
            <w:r w:rsidRPr="00F2455A">
              <w:rPr>
                <w:rFonts w:cstheme="minorHAnsi"/>
              </w:rPr>
              <w:t xml:space="preserve"> releasing hormone receptor 1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hideMark/>
          </w:tcPr>
          <w:p w14:paraId="199DA6C9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noWrap/>
            <w:hideMark/>
          </w:tcPr>
          <w:p w14:paraId="501424B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144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2FD0729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  <w:hideMark/>
          </w:tcPr>
          <w:p w14:paraId="6AC7FD7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hideMark/>
          </w:tcPr>
          <w:p w14:paraId="1553A17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</w:tcBorders>
            <w:hideMark/>
          </w:tcPr>
          <w:p w14:paraId="44650C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61</w:t>
            </w:r>
          </w:p>
        </w:tc>
        <w:tc>
          <w:tcPr>
            <w:tcW w:w="398" w:type="pct"/>
            <w:tcBorders>
              <w:top w:val="single" w:sz="4" w:space="0" w:color="auto"/>
              <w:right w:val="nil"/>
            </w:tcBorders>
            <w:hideMark/>
          </w:tcPr>
          <w:p w14:paraId="738BF15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86</w:t>
            </w:r>
          </w:p>
        </w:tc>
      </w:tr>
      <w:tr w:rsidR="00094B4C" w:rsidRPr="00F2455A" w14:paraId="11F69660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238BDC9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479A80D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1</w:t>
            </w:r>
          </w:p>
        </w:tc>
        <w:tc>
          <w:tcPr>
            <w:tcW w:w="747" w:type="pct"/>
            <w:noWrap/>
            <w:hideMark/>
          </w:tcPr>
          <w:p w14:paraId="0D4DBF3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689966</w:t>
            </w:r>
          </w:p>
        </w:tc>
        <w:tc>
          <w:tcPr>
            <w:tcW w:w="597" w:type="pct"/>
            <w:noWrap/>
            <w:hideMark/>
          </w:tcPr>
          <w:p w14:paraId="7AACF47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noWrap/>
            <w:hideMark/>
          </w:tcPr>
          <w:p w14:paraId="582BA3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1D395FE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3D1FD60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4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9620F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10</w:t>
            </w:r>
          </w:p>
        </w:tc>
      </w:tr>
      <w:tr w:rsidR="00094B4C" w:rsidRPr="00F2455A" w14:paraId="7F610F57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3BF3A9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DAE2E6B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1</w:t>
            </w:r>
          </w:p>
        </w:tc>
        <w:tc>
          <w:tcPr>
            <w:tcW w:w="747" w:type="pct"/>
            <w:noWrap/>
            <w:hideMark/>
          </w:tcPr>
          <w:p w14:paraId="6E37772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763104</w:t>
            </w:r>
          </w:p>
        </w:tc>
        <w:tc>
          <w:tcPr>
            <w:tcW w:w="597" w:type="pct"/>
            <w:noWrap/>
            <w:hideMark/>
          </w:tcPr>
          <w:p w14:paraId="60E289B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noWrap/>
            <w:hideMark/>
          </w:tcPr>
          <w:p w14:paraId="6DCA82E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0D0CCC0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3EFD23E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2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057479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47</w:t>
            </w:r>
          </w:p>
        </w:tc>
      </w:tr>
      <w:tr w:rsidR="00094B4C" w:rsidRPr="00F2455A" w14:paraId="725BB370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996670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9FA6882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1</w:t>
            </w:r>
          </w:p>
        </w:tc>
        <w:tc>
          <w:tcPr>
            <w:tcW w:w="747" w:type="pct"/>
            <w:noWrap/>
            <w:hideMark/>
          </w:tcPr>
          <w:p w14:paraId="0688003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42942</w:t>
            </w:r>
          </w:p>
        </w:tc>
        <w:tc>
          <w:tcPr>
            <w:tcW w:w="597" w:type="pct"/>
            <w:noWrap/>
            <w:hideMark/>
          </w:tcPr>
          <w:p w14:paraId="2A7D38A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noWrap/>
            <w:hideMark/>
          </w:tcPr>
          <w:p w14:paraId="20F2AC5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18C976D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03E1FB8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04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F7ABAC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18</w:t>
            </w:r>
          </w:p>
        </w:tc>
      </w:tr>
      <w:tr w:rsidR="00094B4C" w:rsidRPr="00F2455A" w14:paraId="25D31438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nil"/>
            </w:tcBorders>
            <w:noWrap/>
          </w:tcPr>
          <w:p w14:paraId="42FFBF6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nil"/>
            </w:tcBorders>
            <w:noWrap/>
            <w:hideMark/>
          </w:tcPr>
          <w:p w14:paraId="685ECC06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1</w:t>
            </w:r>
          </w:p>
        </w:tc>
        <w:tc>
          <w:tcPr>
            <w:tcW w:w="747" w:type="pct"/>
            <w:tcBorders>
              <w:bottom w:val="nil"/>
            </w:tcBorders>
            <w:noWrap/>
            <w:hideMark/>
          </w:tcPr>
          <w:p w14:paraId="17C5FAD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458044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2133E85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tcBorders>
              <w:bottom w:val="nil"/>
            </w:tcBorders>
            <w:noWrap/>
            <w:hideMark/>
          </w:tcPr>
          <w:p w14:paraId="5F64FED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bottom w:val="nil"/>
            </w:tcBorders>
            <w:noWrap/>
            <w:hideMark/>
          </w:tcPr>
          <w:p w14:paraId="4092330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bottom w:val="nil"/>
            </w:tcBorders>
            <w:hideMark/>
          </w:tcPr>
          <w:p w14:paraId="43BCB67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47</w:t>
            </w:r>
          </w:p>
        </w:tc>
        <w:tc>
          <w:tcPr>
            <w:tcW w:w="398" w:type="pct"/>
            <w:tcBorders>
              <w:bottom w:val="nil"/>
              <w:right w:val="nil"/>
            </w:tcBorders>
            <w:hideMark/>
          </w:tcPr>
          <w:p w14:paraId="39AFBC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15</w:t>
            </w:r>
          </w:p>
        </w:tc>
      </w:tr>
      <w:tr w:rsidR="00094B4C" w:rsidRPr="00F2455A" w14:paraId="48FF3CDA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</w:tcBorders>
            <w:noWrap/>
          </w:tcPr>
          <w:p w14:paraId="2DBB643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004A7B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1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36028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8072451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0B2D6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1D9FC7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2B773F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hideMark/>
          </w:tcPr>
          <w:p w14:paraId="42E7B1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3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D802B0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52</w:t>
            </w:r>
          </w:p>
        </w:tc>
      </w:tr>
      <w:tr w:rsidR="00094B4C" w:rsidRPr="00F2455A" w14:paraId="69916458" w14:textId="77777777" w:rsidTr="00D96C9B">
        <w:trPr>
          <w:trHeight w:val="300"/>
        </w:trPr>
        <w:tc>
          <w:tcPr>
            <w:tcW w:w="1179" w:type="pct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02CE4F7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F2455A">
              <w:rPr>
                <w:rFonts w:cstheme="minorHAnsi"/>
              </w:rPr>
              <w:t>Corticotropin</w:t>
            </w:r>
            <w:proofErr w:type="spellEnd"/>
            <w:r w:rsidRPr="00F2455A">
              <w:rPr>
                <w:rFonts w:cstheme="minorHAnsi"/>
              </w:rPr>
              <w:t xml:space="preserve">-releasing hormone receptor 2 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hideMark/>
          </w:tcPr>
          <w:p w14:paraId="3FCB3AA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tcBorders>
              <w:top w:val="single" w:sz="4" w:space="0" w:color="auto"/>
            </w:tcBorders>
            <w:noWrap/>
            <w:hideMark/>
          </w:tcPr>
          <w:p w14:paraId="7296223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7629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04AC5B8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  <w:hideMark/>
          </w:tcPr>
          <w:p w14:paraId="633FE3B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hideMark/>
          </w:tcPr>
          <w:p w14:paraId="2510D57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tcBorders>
              <w:top w:val="single" w:sz="4" w:space="0" w:color="auto"/>
            </w:tcBorders>
            <w:hideMark/>
          </w:tcPr>
          <w:p w14:paraId="11DA80E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58</w:t>
            </w:r>
          </w:p>
        </w:tc>
        <w:tc>
          <w:tcPr>
            <w:tcW w:w="398" w:type="pct"/>
            <w:tcBorders>
              <w:top w:val="single" w:sz="4" w:space="0" w:color="auto"/>
              <w:right w:val="nil"/>
            </w:tcBorders>
            <w:hideMark/>
          </w:tcPr>
          <w:p w14:paraId="0690517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05</w:t>
            </w:r>
          </w:p>
        </w:tc>
      </w:tr>
      <w:tr w:rsidR="00094B4C" w:rsidRPr="00F2455A" w14:paraId="50C51321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09C36D5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945A51A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noWrap/>
            <w:hideMark/>
          </w:tcPr>
          <w:p w14:paraId="6FDBA6C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2701020</w:t>
            </w:r>
          </w:p>
        </w:tc>
        <w:tc>
          <w:tcPr>
            <w:tcW w:w="597" w:type="pct"/>
            <w:noWrap/>
            <w:hideMark/>
          </w:tcPr>
          <w:p w14:paraId="5899A29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noWrap/>
            <w:hideMark/>
          </w:tcPr>
          <w:p w14:paraId="1900532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3C82CB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00B82B5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462E3A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3</w:t>
            </w:r>
          </w:p>
        </w:tc>
      </w:tr>
      <w:tr w:rsidR="00094B4C" w:rsidRPr="00F2455A" w14:paraId="7C1F1907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337BAF9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B0B364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noWrap/>
            <w:hideMark/>
          </w:tcPr>
          <w:p w14:paraId="682E0B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190242</w:t>
            </w:r>
          </w:p>
        </w:tc>
        <w:tc>
          <w:tcPr>
            <w:tcW w:w="597" w:type="pct"/>
            <w:noWrap/>
            <w:hideMark/>
          </w:tcPr>
          <w:p w14:paraId="496E83F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noWrap/>
            <w:hideMark/>
          </w:tcPr>
          <w:p w14:paraId="2FC9D92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6D9B692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7E1DF6C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1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E9102A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89</w:t>
            </w:r>
          </w:p>
        </w:tc>
      </w:tr>
      <w:tr w:rsidR="00094B4C" w:rsidRPr="00F2455A" w14:paraId="0EDB1A7E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50101E5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56A140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noWrap/>
            <w:hideMark/>
          </w:tcPr>
          <w:p w14:paraId="218F318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267710</w:t>
            </w:r>
          </w:p>
        </w:tc>
        <w:tc>
          <w:tcPr>
            <w:tcW w:w="597" w:type="pct"/>
            <w:noWrap/>
            <w:hideMark/>
          </w:tcPr>
          <w:p w14:paraId="0D6AD6F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noWrap/>
            <w:hideMark/>
          </w:tcPr>
          <w:p w14:paraId="56C679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172D62C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433342C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1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094FDD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32</w:t>
            </w:r>
          </w:p>
        </w:tc>
      </w:tr>
      <w:tr w:rsidR="00094B4C" w:rsidRPr="00F2455A" w14:paraId="16875015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69411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796262D9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noWrap/>
            <w:hideMark/>
          </w:tcPr>
          <w:p w14:paraId="4E7717B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267712</w:t>
            </w:r>
          </w:p>
        </w:tc>
        <w:tc>
          <w:tcPr>
            <w:tcW w:w="597" w:type="pct"/>
            <w:noWrap/>
            <w:hideMark/>
          </w:tcPr>
          <w:p w14:paraId="49D4BAB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noWrap/>
            <w:hideMark/>
          </w:tcPr>
          <w:p w14:paraId="010AE68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1A3A94C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546B221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2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D07926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17</w:t>
            </w:r>
          </w:p>
        </w:tc>
      </w:tr>
      <w:tr w:rsidR="00094B4C" w:rsidRPr="00F2455A" w14:paraId="31280F1C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017FBF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32AE1E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noWrap/>
            <w:hideMark/>
          </w:tcPr>
          <w:p w14:paraId="6F28BE8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267716</w:t>
            </w:r>
          </w:p>
        </w:tc>
        <w:tc>
          <w:tcPr>
            <w:tcW w:w="597" w:type="pct"/>
            <w:noWrap/>
            <w:hideMark/>
          </w:tcPr>
          <w:p w14:paraId="0921D43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noWrap/>
            <w:hideMark/>
          </w:tcPr>
          <w:p w14:paraId="71D77BB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72B2736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4302E2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5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0C99A0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02</w:t>
            </w:r>
          </w:p>
        </w:tc>
      </w:tr>
      <w:tr w:rsidR="00094B4C" w:rsidRPr="00F2455A" w14:paraId="7C5BB24D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nil"/>
            </w:tcBorders>
            <w:noWrap/>
          </w:tcPr>
          <w:p w14:paraId="68D880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nil"/>
            </w:tcBorders>
            <w:noWrap/>
            <w:hideMark/>
          </w:tcPr>
          <w:p w14:paraId="54D82466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tcBorders>
              <w:bottom w:val="nil"/>
            </w:tcBorders>
            <w:noWrap/>
            <w:hideMark/>
          </w:tcPr>
          <w:p w14:paraId="02F93E6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284217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2EDB33E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tcBorders>
              <w:bottom w:val="nil"/>
            </w:tcBorders>
            <w:noWrap/>
            <w:hideMark/>
          </w:tcPr>
          <w:p w14:paraId="2A6414B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bottom w:val="nil"/>
            </w:tcBorders>
            <w:noWrap/>
            <w:hideMark/>
          </w:tcPr>
          <w:p w14:paraId="5C7CA15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bottom w:val="nil"/>
            </w:tcBorders>
            <w:hideMark/>
          </w:tcPr>
          <w:p w14:paraId="3446DBD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00</w:t>
            </w:r>
          </w:p>
        </w:tc>
        <w:tc>
          <w:tcPr>
            <w:tcW w:w="398" w:type="pct"/>
            <w:tcBorders>
              <w:bottom w:val="nil"/>
              <w:right w:val="nil"/>
            </w:tcBorders>
            <w:hideMark/>
          </w:tcPr>
          <w:p w14:paraId="1D6D121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41</w:t>
            </w:r>
          </w:p>
        </w:tc>
      </w:tr>
      <w:tr w:rsidR="00094B4C" w:rsidRPr="00F2455A" w14:paraId="1C95B04B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</w:tcBorders>
            <w:noWrap/>
          </w:tcPr>
          <w:p w14:paraId="64D42BC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A08294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RHR2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BE495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929377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0FBBA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7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9F195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9AE08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hideMark/>
          </w:tcPr>
          <w:p w14:paraId="55A3E23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0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B2B70D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11</w:t>
            </w:r>
          </w:p>
        </w:tc>
      </w:tr>
      <w:tr w:rsidR="00094B4C" w:rsidRPr="00F2455A" w14:paraId="11874FE8" w14:textId="77777777" w:rsidTr="00D96C9B">
        <w:trPr>
          <w:trHeight w:val="300"/>
        </w:trPr>
        <w:tc>
          <w:tcPr>
            <w:tcW w:w="1179" w:type="pct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3598F73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ytochrome P450-11A1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hideMark/>
          </w:tcPr>
          <w:p w14:paraId="4850441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YP11A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noWrap/>
            <w:hideMark/>
          </w:tcPr>
          <w:p w14:paraId="4A50AA5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2917295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13A324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  <w:hideMark/>
          </w:tcPr>
          <w:p w14:paraId="74AA97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hideMark/>
          </w:tcPr>
          <w:p w14:paraId="4F80443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tcBorders>
              <w:top w:val="single" w:sz="4" w:space="0" w:color="auto"/>
            </w:tcBorders>
            <w:hideMark/>
          </w:tcPr>
          <w:p w14:paraId="06C578C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93</w:t>
            </w:r>
          </w:p>
        </w:tc>
        <w:tc>
          <w:tcPr>
            <w:tcW w:w="398" w:type="pct"/>
            <w:tcBorders>
              <w:top w:val="single" w:sz="4" w:space="0" w:color="auto"/>
              <w:right w:val="nil"/>
            </w:tcBorders>
            <w:hideMark/>
          </w:tcPr>
          <w:p w14:paraId="60B8184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69</w:t>
            </w:r>
          </w:p>
        </w:tc>
      </w:tr>
      <w:tr w:rsidR="00094B4C" w:rsidRPr="00F2455A" w14:paraId="40858AE9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14:paraId="0F11260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1FED0E4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YP11A1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hideMark/>
          </w:tcPr>
          <w:p w14:paraId="644A4A1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84309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1108E49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5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1D3744D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6C588B8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1BEC8B7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85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hideMark/>
          </w:tcPr>
          <w:p w14:paraId="5CAEFF5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3</w:t>
            </w:r>
          </w:p>
        </w:tc>
      </w:tr>
      <w:tr w:rsidR="00094B4C" w:rsidRPr="00F2455A" w14:paraId="54C23242" w14:textId="77777777" w:rsidTr="00D96C9B">
        <w:trPr>
          <w:trHeight w:val="300"/>
        </w:trPr>
        <w:tc>
          <w:tcPr>
            <w:tcW w:w="1179" w:type="pct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5E2EE73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ytochrome P450-17A1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69B36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YP17A1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15332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919686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A57BE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0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22C79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85102D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56E7CBE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82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15861AE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933</w:t>
            </w:r>
          </w:p>
        </w:tc>
      </w:tr>
      <w:tr w:rsidR="00094B4C" w:rsidRPr="00F2455A" w14:paraId="61F0B728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14:paraId="390EE5D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9551F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YP17A1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761BD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43572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15E56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0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0EC7E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91701A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hideMark/>
          </w:tcPr>
          <w:p w14:paraId="32A7CB6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7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6A33D7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15</w:t>
            </w:r>
          </w:p>
        </w:tc>
      </w:tr>
      <w:tr w:rsidR="00094B4C" w:rsidRPr="00F2455A" w14:paraId="7A2617DE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AAF5B9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ytochrome P450-1A2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A66F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CYP21A2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CA56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421133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38AC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6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F230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E677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84A12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1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127AD0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95</w:t>
            </w:r>
          </w:p>
        </w:tc>
      </w:tr>
      <w:tr w:rsidR="00094B4C" w:rsidRPr="00F2455A" w14:paraId="08F2F1FD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26EAB8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Hydroxy-delta-5-steroid dehydrogenas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7ABC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HSD3B2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567D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023577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DF46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5137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7A69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CF1F8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7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FF9B07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33</w:t>
            </w:r>
          </w:p>
        </w:tc>
      </w:tr>
      <w:tr w:rsidR="00094B4C" w:rsidRPr="00F2455A" w14:paraId="42895E6C" w14:textId="77777777" w:rsidTr="00D96C9B">
        <w:trPr>
          <w:trHeight w:val="300"/>
        </w:trPr>
        <w:tc>
          <w:tcPr>
            <w:tcW w:w="1179" w:type="pct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6B3A31F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drenocorticotropic hormone receptor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29B3C9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MC2R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6FB2A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295483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024EBE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8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37A20A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F449C6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663142E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1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0ADFB0A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98</w:t>
            </w:r>
          </w:p>
        </w:tc>
      </w:tr>
      <w:tr w:rsidR="00094B4C" w:rsidRPr="00F2455A" w14:paraId="7BFA20A7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2AF827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</w:tcPr>
          <w:p w14:paraId="0D21A9D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MC2R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5F7E3E2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888305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09243BB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8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4E13762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5BA8A97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707AC26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35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3081BB4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90</w:t>
            </w:r>
          </w:p>
        </w:tc>
      </w:tr>
      <w:tr w:rsidR="00094B4C" w:rsidRPr="00F2455A" w14:paraId="30795319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45C397A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</w:tcPr>
          <w:p w14:paraId="7B9E04EF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MC2R</w:t>
            </w:r>
          </w:p>
        </w:tc>
        <w:tc>
          <w:tcPr>
            <w:tcW w:w="747" w:type="pct"/>
            <w:noWrap/>
            <w:hideMark/>
          </w:tcPr>
          <w:p w14:paraId="78303D2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8093607</w:t>
            </w:r>
          </w:p>
        </w:tc>
        <w:tc>
          <w:tcPr>
            <w:tcW w:w="597" w:type="pct"/>
            <w:noWrap/>
            <w:hideMark/>
          </w:tcPr>
          <w:p w14:paraId="6DA71CF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8</w:t>
            </w:r>
          </w:p>
        </w:tc>
        <w:tc>
          <w:tcPr>
            <w:tcW w:w="426" w:type="pct"/>
            <w:noWrap/>
            <w:hideMark/>
          </w:tcPr>
          <w:p w14:paraId="3F0E3BA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2013DB2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34CC0ED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2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361F8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41</w:t>
            </w:r>
          </w:p>
        </w:tc>
      </w:tr>
      <w:tr w:rsidR="00094B4C" w:rsidRPr="00F2455A" w14:paraId="47EED428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975ADA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</w:tcPr>
          <w:p w14:paraId="729331F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MC2R</w:t>
            </w:r>
          </w:p>
        </w:tc>
        <w:tc>
          <w:tcPr>
            <w:tcW w:w="747" w:type="pct"/>
            <w:noWrap/>
            <w:hideMark/>
          </w:tcPr>
          <w:p w14:paraId="13F08BD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877127</w:t>
            </w:r>
          </w:p>
        </w:tc>
        <w:tc>
          <w:tcPr>
            <w:tcW w:w="597" w:type="pct"/>
            <w:noWrap/>
            <w:hideMark/>
          </w:tcPr>
          <w:p w14:paraId="0E31E9D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8</w:t>
            </w:r>
          </w:p>
        </w:tc>
        <w:tc>
          <w:tcPr>
            <w:tcW w:w="426" w:type="pct"/>
            <w:noWrap/>
            <w:hideMark/>
          </w:tcPr>
          <w:p w14:paraId="2BE38C3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5386973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6D63B0C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13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482C5E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53</w:t>
            </w:r>
          </w:p>
        </w:tc>
      </w:tr>
      <w:tr w:rsidR="00094B4C" w:rsidRPr="00F2455A" w14:paraId="48951219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single" w:sz="4" w:space="0" w:color="auto"/>
            </w:tcBorders>
            <w:noWrap/>
          </w:tcPr>
          <w:p w14:paraId="304DE6F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noWrap/>
          </w:tcPr>
          <w:p w14:paraId="37A147F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MC2R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hideMark/>
          </w:tcPr>
          <w:p w14:paraId="415209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995947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0331EE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8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2D86104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0B2B96C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2243AA4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21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hideMark/>
          </w:tcPr>
          <w:p w14:paraId="18E948A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23</w:t>
            </w:r>
          </w:p>
        </w:tc>
      </w:tr>
      <w:tr w:rsidR="00094B4C" w:rsidRPr="00F2455A" w14:paraId="1E1A9428" w14:textId="77777777" w:rsidTr="00D96C9B">
        <w:trPr>
          <w:trHeight w:val="300"/>
        </w:trPr>
        <w:tc>
          <w:tcPr>
            <w:tcW w:w="1179" w:type="pct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19E4245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lucocorticoid receptor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5326F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0A101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482616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A183E1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11C17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37709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54E6DE4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21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37E9C44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36</w:t>
            </w:r>
          </w:p>
        </w:tc>
      </w:tr>
      <w:tr w:rsidR="00094B4C" w:rsidRPr="00F2455A" w14:paraId="1BAF845C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7CB2924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  <w:hideMark/>
          </w:tcPr>
          <w:p w14:paraId="69A1ABA4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7A429F4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482642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68E615F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5DE5087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3683448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64E8D3D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61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531304E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51</w:t>
            </w:r>
          </w:p>
        </w:tc>
      </w:tr>
      <w:tr w:rsidR="00094B4C" w:rsidRPr="00F2455A" w14:paraId="059C39B5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3775759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302E111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noWrap/>
            <w:hideMark/>
          </w:tcPr>
          <w:p w14:paraId="72520E9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287745</w:t>
            </w:r>
          </w:p>
        </w:tc>
        <w:tc>
          <w:tcPr>
            <w:tcW w:w="597" w:type="pct"/>
            <w:noWrap/>
            <w:hideMark/>
          </w:tcPr>
          <w:p w14:paraId="5105DCD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noWrap/>
            <w:hideMark/>
          </w:tcPr>
          <w:p w14:paraId="68F704C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677FB8E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29E5A25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1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99148A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63</w:t>
            </w:r>
          </w:p>
        </w:tc>
      </w:tr>
      <w:tr w:rsidR="00094B4C" w:rsidRPr="00F2455A" w14:paraId="46D2CC6D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55E99D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94092B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noWrap/>
            <w:hideMark/>
          </w:tcPr>
          <w:p w14:paraId="2D49468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58747</w:t>
            </w:r>
          </w:p>
        </w:tc>
        <w:tc>
          <w:tcPr>
            <w:tcW w:w="597" w:type="pct"/>
            <w:noWrap/>
            <w:hideMark/>
          </w:tcPr>
          <w:p w14:paraId="6F229C6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noWrap/>
            <w:hideMark/>
          </w:tcPr>
          <w:p w14:paraId="1DD6F79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5AE4D2C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17776A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4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B2C1FF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945</w:t>
            </w:r>
          </w:p>
        </w:tc>
      </w:tr>
      <w:tr w:rsidR="00094B4C" w:rsidRPr="00F2455A" w14:paraId="2722D1F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FF943F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38B0664B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noWrap/>
            <w:hideMark/>
          </w:tcPr>
          <w:p w14:paraId="62511AB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963155</w:t>
            </w:r>
          </w:p>
        </w:tc>
        <w:tc>
          <w:tcPr>
            <w:tcW w:w="597" w:type="pct"/>
            <w:noWrap/>
            <w:hideMark/>
          </w:tcPr>
          <w:p w14:paraId="5C7BE08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noWrap/>
            <w:hideMark/>
          </w:tcPr>
          <w:p w14:paraId="1760D43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78BAE9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358B56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3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D8B615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11</w:t>
            </w:r>
          </w:p>
        </w:tc>
      </w:tr>
      <w:tr w:rsidR="00094B4C" w:rsidRPr="00F2455A" w14:paraId="749D6EC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DDD34B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A3C175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noWrap/>
            <w:hideMark/>
          </w:tcPr>
          <w:p w14:paraId="5E591E5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963156</w:t>
            </w:r>
          </w:p>
        </w:tc>
        <w:tc>
          <w:tcPr>
            <w:tcW w:w="597" w:type="pct"/>
            <w:noWrap/>
            <w:hideMark/>
          </w:tcPr>
          <w:p w14:paraId="1BED6AA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noWrap/>
            <w:hideMark/>
          </w:tcPr>
          <w:p w14:paraId="7E21AFA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6D5DA1B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3C10EA5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29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FFA691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79</w:t>
            </w:r>
          </w:p>
        </w:tc>
      </w:tr>
      <w:tr w:rsidR="00094B4C" w:rsidRPr="00F2455A" w14:paraId="7D7BC649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6AF3B0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B78760E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noWrap/>
            <w:hideMark/>
          </w:tcPr>
          <w:p w14:paraId="7755A9E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912905</w:t>
            </w:r>
          </w:p>
        </w:tc>
        <w:tc>
          <w:tcPr>
            <w:tcW w:w="597" w:type="pct"/>
            <w:noWrap/>
            <w:hideMark/>
          </w:tcPr>
          <w:p w14:paraId="2C63492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noWrap/>
            <w:hideMark/>
          </w:tcPr>
          <w:p w14:paraId="77FA0EF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4F1E1E7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518355D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4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680925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.000</w:t>
            </w:r>
          </w:p>
        </w:tc>
      </w:tr>
      <w:tr w:rsidR="00094B4C" w:rsidRPr="00F2455A" w14:paraId="7A477D2D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single" w:sz="4" w:space="0" w:color="auto"/>
            </w:tcBorders>
            <w:noWrap/>
          </w:tcPr>
          <w:p w14:paraId="1072C9D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1EB534F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1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hideMark/>
          </w:tcPr>
          <w:p w14:paraId="28BD99A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932491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0CBBB4A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5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180DDAC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668F176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1A80AD3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60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hideMark/>
          </w:tcPr>
          <w:p w14:paraId="5582140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15</w:t>
            </w:r>
          </w:p>
        </w:tc>
      </w:tr>
      <w:tr w:rsidR="00094B4C" w:rsidRPr="00F2455A" w14:paraId="248B7CC9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39A145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Mineralocorticoid receptor (nuclear receptor subfamily 3)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0C3F1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5DCAF7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00447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E435F5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AD458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7520DD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01EA906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73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1EB1C2D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54</w:t>
            </w:r>
          </w:p>
        </w:tc>
      </w:tr>
      <w:tr w:rsidR="00094B4C" w:rsidRPr="00F2455A" w14:paraId="14C75BB6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</w:tcBorders>
            <w:noWrap/>
          </w:tcPr>
          <w:p w14:paraId="163EDF9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  <w:hideMark/>
          </w:tcPr>
          <w:p w14:paraId="05159DDF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295635F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010766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6B607F1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6FF9ABE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5845205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6EF5F4C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59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6CBC745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05</w:t>
            </w:r>
          </w:p>
        </w:tc>
      </w:tr>
      <w:tr w:rsidR="00094B4C" w:rsidRPr="00F2455A" w14:paraId="6E15DB7F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F161A9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4E0661DA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5E4C9F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026568</w:t>
            </w:r>
          </w:p>
        </w:tc>
        <w:tc>
          <w:tcPr>
            <w:tcW w:w="597" w:type="pct"/>
            <w:noWrap/>
            <w:hideMark/>
          </w:tcPr>
          <w:p w14:paraId="1525573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5490635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4240434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3661842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4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617E76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91</w:t>
            </w:r>
          </w:p>
        </w:tc>
      </w:tr>
      <w:tr w:rsidR="00094B4C" w:rsidRPr="00F2455A" w14:paraId="68F4FF3B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79278F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9388ACE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931D53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031194</w:t>
            </w:r>
          </w:p>
        </w:tc>
        <w:tc>
          <w:tcPr>
            <w:tcW w:w="597" w:type="pct"/>
            <w:noWrap/>
            <w:hideMark/>
          </w:tcPr>
          <w:p w14:paraId="07CD19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269C5C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0ED4AA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0F8C70E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0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9D3AF3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918</w:t>
            </w:r>
          </w:p>
        </w:tc>
      </w:tr>
      <w:tr w:rsidR="00094B4C" w:rsidRPr="00F2455A" w14:paraId="447B2BE5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9F0741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38A37C24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2DE315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032020</w:t>
            </w:r>
          </w:p>
        </w:tc>
        <w:tc>
          <w:tcPr>
            <w:tcW w:w="597" w:type="pct"/>
            <w:noWrap/>
            <w:hideMark/>
          </w:tcPr>
          <w:p w14:paraId="5118B72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3C36D1B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1E1954E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4CDB8E9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79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DFB15AC" w14:textId="77777777" w:rsidR="00094B4C" w:rsidRPr="00C601FD" w:rsidRDefault="00094B4C" w:rsidP="00D96C9B">
            <w:pPr>
              <w:spacing w:after="0" w:line="240" w:lineRule="auto"/>
              <w:rPr>
                <w:rFonts w:cstheme="minorHAnsi"/>
                <w:b/>
              </w:rPr>
            </w:pPr>
            <w:r w:rsidRPr="00C601FD">
              <w:rPr>
                <w:rFonts w:cstheme="minorHAnsi"/>
                <w:b/>
              </w:rPr>
              <w:t>0.049</w:t>
            </w:r>
          </w:p>
        </w:tc>
      </w:tr>
      <w:tr w:rsidR="00094B4C" w:rsidRPr="00F2455A" w14:paraId="0559123D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44FC3D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4317D15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3C5C03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050229</w:t>
            </w:r>
          </w:p>
        </w:tc>
        <w:tc>
          <w:tcPr>
            <w:tcW w:w="597" w:type="pct"/>
            <w:noWrap/>
            <w:hideMark/>
          </w:tcPr>
          <w:p w14:paraId="546C6CE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5E9BA39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13E02D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1A31F63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6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9BF277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927</w:t>
            </w:r>
          </w:p>
        </w:tc>
      </w:tr>
      <w:tr w:rsidR="00094B4C" w:rsidRPr="00F2455A" w14:paraId="7FE3478B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51D6F1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53CE49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5C1B012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0519958</w:t>
            </w:r>
          </w:p>
        </w:tc>
        <w:tc>
          <w:tcPr>
            <w:tcW w:w="597" w:type="pct"/>
            <w:noWrap/>
            <w:hideMark/>
          </w:tcPr>
          <w:p w14:paraId="1308E04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5691083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14F4181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734C1C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4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A0012E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.000</w:t>
            </w:r>
          </w:p>
        </w:tc>
      </w:tr>
      <w:tr w:rsidR="00094B4C" w:rsidRPr="00F2455A" w14:paraId="0D3F74B5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D3C8E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740A4F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604C5C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099678</w:t>
            </w:r>
          </w:p>
        </w:tc>
        <w:tc>
          <w:tcPr>
            <w:tcW w:w="597" w:type="pct"/>
            <w:noWrap/>
            <w:hideMark/>
          </w:tcPr>
          <w:p w14:paraId="3023884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5E2F0B4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4DD1026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66551DA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7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A6058E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71</w:t>
            </w:r>
          </w:p>
        </w:tc>
      </w:tr>
      <w:tr w:rsidR="00094B4C" w:rsidRPr="00F2455A" w14:paraId="5FF3CDC7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66CEE9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C0AD2FB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364CA7C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099694</w:t>
            </w:r>
          </w:p>
        </w:tc>
        <w:tc>
          <w:tcPr>
            <w:tcW w:w="597" w:type="pct"/>
            <w:noWrap/>
            <w:hideMark/>
          </w:tcPr>
          <w:p w14:paraId="35CD206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1962236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64F61C6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50ABCB3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39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9A0FC1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8</w:t>
            </w:r>
          </w:p>
        </w:tc>
      </w:tr>
      <w:tr w:rsidR="00094B4C" w:rsidRPr="00F2455A" w14:paraId="69DA9CD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272A39D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9F8B75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59DF86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724292</w:t>
            </w:r>
          </w:p>
        </w:tc>
        <w:tc>
          <w:tcPr>
            <w:tcW w:w="597" w:type="pct"/>
            <w:noWrap/>
            <w:hideMark/>
          </w:tcPr>
          <w:p w14:paraId="484EFD3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19557F4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00016FA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5225733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1C125F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37</w:t>
            </w:r>
          </w:p>
        </w:tc>
      </w:tr>
      <w:tr w:rsidR="00094B4C" w:rsidRPr="00F2455A" w14:paraId="0617FAA5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2C0E19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3C9A5E41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91EB0A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737660</w:t>
            </w:r>
          </w:p>
        </w:tc>
        <w:tc>
          <w:tcPr>
            <w:tcW w:w="597" w:type="pct"/>
            <w:noWrap/>
            <w:hideMark/>
          </w:tcPr>
          <w:p w14:paraId="796B69E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28CBADF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28DCF8B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403DD86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3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FA4889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03</w:t>
            </w:r>
          </w:p>
        </w:tc>
      </w:tr>
      <w:tr w:rsidR="00094B4C" w:rsidRPr="00F2455A" w14:paraId="05F8093F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0F748D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9B2ED4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3044751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2331321</w:t>
            </w:r>
          </w:p>
        </w:tc>
        <w:tc>
          <w:tcPr>
            <w:tcW w:w="597" w:type="pct"/>
            <w:noWrap/>
            <w:hideMark/>
          </w:tcPr>
          <w:p w14:paraId="4D4D8A3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32BD228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1CE32D4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524CBD2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9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501827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47</w:t>
            </w:r>
          </w:p>
        </w:tc>
      </w:tr>
      <w:tr w:rsidR="00094B4C" w:rsidRPr="00F2455A" w14:paraId="3D78BEE5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78777D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430CAD7F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5868C4C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2511893</w:t>
            </w:r>
          </w:p>
        </w:tc>
        <w:tc>
          <w:tcPr>
            <w:tcW w:w="597" w:type="pct"/>
            <w:noWrap/>
            <w:hideMark/>
          </w:tcPr>
          <w:p w14:paraId="4652698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2A81C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66673D0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219DC02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5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BE0E33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.000</w:t>
            </w:r>
          </w:p>
        </w:tc>
      </w:tr>
      <w:tr w:rsidR="00094B4C" w:rsidRPr="00F2455A" w14:paraId="2E3645F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C4026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41EE32B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4FFDB30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2647605</w:t>
            </w:r>
          </w:p>
        </w:tc>
        <w:tc>
          <w:tcPr>
            <w:tcW w:w="597" w:type="pct"/>
            <w:noWrap/>
            <w:hideMark/>
          </w:tcPr>
          <w:p w14:paraId="52C9D5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240424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4DE7AE2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4C103D0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3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601CD8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34</w:t>
            </w:r>
          </w:p>
        </w:tc>
      </w:tr>
      <w:tr w:rsidR="00094B4C" w:rsidRPr="00F2455A" w14:paraId="56989791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32664E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2FAB649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72FCE7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105361</w:t>
            </w:r>
          </w:p>
        </w:tc>
        <w:tc>
          <w:tcPr>
            <w:tcW w:w="597" w:type="pct"/>
            <w:noWrap/>
            <w:hideMark/>
          </w:tcPr>
          <w:p w14:paraId="500F4F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7676CAF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46543F3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290AF04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3B0F44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85</w:t>
            </w:r>
          </w:p>
        </w:tc>
      </w:tr>
      <w:tr w:rsidR="00094B4C" w:rsidRPr="00F2455A" w14:paraId="1BFF923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6FB89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AE89EF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92792E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116099</w:t>
            </w:r>
          </w:p>
        </w:tc>
        <w:tc>
          <w:tcPr>
            <w:tcW w:w="597" w:type="pct"/>
            <w:noWrap/>
            <w:hideMark/>
          </w:tcPr>
          <w:p w14:paraId="7E3C20E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3C72E8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6B5117E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210F0CD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72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96BEA1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84</w:t>
            </w:r>
          </w:p>
        </w:tc>
      </w:tr>
      <w:tr w:rsidR="00094B4C" w:rsidRPr="00F2455A" w14:paraId="3B252E49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6988A5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4FF0C76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178DC5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116332</w:t>
            </w:r>
          </w:p>
        </w:tc>
        <w:tc>
          <w:tcPr>
            <w:tcW w:w="597" w:type="pct"/>
            <w:noWrap/>
            <w:hideMark/>
          </w:tcPr>
          <w:p w14:paraId="34EB7AB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48CF550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54FE079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30763D7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52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31FEF1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52</w:t>
            </w:r>
          </w:p>
        </w:tc>
      </w:tr>
      <w:tr w:rsidR="00094B4C" w:rsidRPr="00F2455A" w14:paraId="284D1020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C6D7EF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FAB7D8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0FC652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133379</w:t>
            </w:r>
          </w:p>
        </w:tc>
        <w:tc>
          <w:tcPr>
            <w:tcW w:w="597" w:type="pct"/>
            <w:noWrap/>
            <w:hideMark/>
          </w:tcPr>
          <w:p w14:paraId="4DC2A98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3FEF21C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53F062F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48110E4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0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15E436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51</w:t>
            </w:r>
          </w:p>
        </w:tc>
      </w:tr>
      <w:tr w:rsidR="00094B4C" w:rsidRPr="00F2455A" w14:paraId="41E546B1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2F70749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834A97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755AB9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137823</w:t>
            </w:r>
          </w:p>
        </w:tc>
        <w:tc>
          <w:tcPr>
            <w:tcW w:w="597" w:type="pct"/>
            <w:noWrap/>
            <w:hideMark/>
          </w:tcPr>
          <w:p w14:paraId="5CA5BC7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5D3CFD6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07D2F54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43192F0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12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82D6E1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63</w:t>
            </w:r>
          </w:p>
        </w:tc>
      </w:tr>
      <w:tr w:rsidR="00094B4C" w:rsidRPr="00F2455A" w14:paraId="0187439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3D5C21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A83419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87762B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148853</w:t>
            </w:r>
          </w:p>
        </w:tc>
        <w:tc>
          <w:tcPr>
            <w:tcW w:w="597" w:type="pct"/>
            <w:noWrap/>
            <w:hideMark/>
          </w:tcPr>
          <w:p w14:paraId="4713F1A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32AA3A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75D6286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33D890E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4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63B71B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36</w:t>
            </w:r>
          </w:p>
        </w:tc>
      </w:tr>
      <w:tr w:rsidR="00094B4C" w:rsidRPr="00F2455A" w14:paraId="481913FD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D39C3B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C16099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247BB1F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150372</w:t>
            </w:r>
          </w:p>
        </w:tc>
        <w:tc>
          <w:tcPr>
            <w:tcW w:w="597" w:type="pct"/>
            <w:noWrap/>
            <w:hideMark/>
          </w:tcPr>
          <w:p w14:paraId="38661F3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40C8C2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70CCE99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002B4CF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93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835195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06</w:t>
            </w:r>
          </w:p>
        </w:tc>
      </w:tr>
      <w:tr w:rsidR="00094B4C" w:rsidRPr="00F2455A" w14:paraId="16D9E126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520B7C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336CAF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815741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355613</w:t>
            </w:r>
          </w:p>
        </w:tc>
        <w:tc>
          <w:tcPr>
            <w:tcW w:w="597" w:type="pct"/>
            <w:noWrap/>
            <w:hideMark/>
          </w:tcPr>
          <w:p w14:paraId="6A139B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0D3035F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0D92077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36351A7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53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E448CC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79</w:t>
            </w:r>
          </w:p>
        </w:tc>
      </w:tr>
      <w:tr w:rsidR="00094B4C" w:rsidRPr="00F2455A" w14:paraId="6C20E210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F9F386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A42EFA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54F1A52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429915</w:t>
            </w:r>
          </w:p>
        </w:tc>
        <w:tc>
          <w:tcPr>
            <w:tcW w:w="597" w:type="pct"/>
            <w:noWrap/>
            <w:hideMark/>
          </w:tcPr>
          <w:p w14:paraId="555992D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862715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23A2AB1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32894ED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2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8A279A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27</w:t>
            </w:r>
          </w:p>
        </w:tc>
      </w:tr>
      <w:tr w:rsidR="00094B4C" w:rsidRPr="00F2455A" w14:paraId="3F17A8B6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48D721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15E4342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1846F43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024387</w:t>
            </w:r>
          </w:p>
        </w:tc>
        <w:tc>
          <w:tcPr>
            <w:tcW w:w="597" w:type="pct"/>
            <w:noWrap/>
            <w:hideMark/>
          </w:tcPr>
          <w:p w14:paraId="7513FFD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1B4B4F0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3323DFA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02485CF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94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D23524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42</w:t>
            </w:r>
          </w:p>
        </w:tc>
      </w:tr>
      <w:tr w:rsidR="00094B4C" w:rsidRPr="00F2455A" w14:paraId="6653B62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9B02CD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46B48B4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174FB02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024708</w:t>
            </w:r>
          </w:p>
        </w:tc>
        <w:tc>
          <w:tcPr>
            <w:tcW w:w="597" w:type="pct"/>
            <w:noWrap/>
            <w:hideMark/>
          </w:tcPr>
          <w:p w14:paraId="6724C89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092F2FB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7245DB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7D0BC93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32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832F7A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48</w:t>
            </w:r>
          </w:p>
        </w:tc>
      </w:tr>
      <w:tr w:rsidR="00094B4C" w:rsidRPr="00F2455A" w14:paraId="61A0BB6C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480EDD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131E10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1925D5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483391</w:t>
            </w:r>
          </w:p>
        </w:tc>
        <w:tc>
          <w:tcPr>
            <w:tcW w:w="597" w:type="pct"/>
            <w:noWrap/>
            <w:hideMark/>
          </w:tcPr>
          <w:p w14:paraId="6713113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1876F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23BC1A6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024D51E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4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B4C1A7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.000</w:t>
            </w:r>
          </w:p>
        </w:tc>
      </w:tr>
      <w:tr w:rsidR="00094B4C" w:rsidRPr="00F2455A" w14:paraId="6C5021B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E430DC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D755D12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3A804F1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483687</w:t>
            </w:r>
          </w:p>
        </w:tc>
        <w:tc>
          <w:tcPr>
            <w:tcW w:w="597" w:type="pct"/>
            <w:noWrap/>
            <w:hideMark/>
          </w:tcPr>
          <w:p w14:paraId="6766C6C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CE4743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134B5D7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4D4D5EE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7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C3E47A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95</w:t>
            </w:r>
          </w:p>
        </w:tc>
      </w:tr>
      <w:tr w:rsidR="00094B4C" w:rsidRPr="00F2455A" w14:paraId="4DC4DA50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92B5FD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7007E76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A45851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483979</w:t>
            </w:r>
          </w:p>
        </w:tc>
        <w:tc>
          <w:tcPr>
            <w:tcW w:w="597" w:type="pct"/>
            <w:noWrap/>
            <w:hideMark/>
          </w:tcPr>
          <w:p w14:paraId="58102E4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7FCB5E8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37F68F5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08E5502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1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0418CD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18</w:t>
            </w:r>
          </w:p>
        </w:tc>
      </w:tr>
      <w:tr w:rsidR="00094B4C" w:rsidRPr="00F2455A" w14:paraId="7280EF48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3F8107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E9CAA8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4B46DC3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484063</w:t>
            </w:r>
          </w:p>
        </w:tc>
        <w:tc>
          <w:tcPr>
            <w:tcW w:w="597" w:type="pct"/>
            <w:noWrap/>
            <w:hideMark/>
          </w:tcPr>
          <w:p w14:paraId="787A849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0F3D7C8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44E03C6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697A666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7B76A9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18</w:t>
            </w:r>
          </w:p>
        </w:tc>
      </w:tr>
      <w:tr w:rsidR="00094B4C" w:rsidRPr="00F2455A" w14:paraId="56EF854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768817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F3C544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287A06A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484357</w:t>
            </w:r>
          </w:p>
        </w:tc>
        <w:tc>
          <w:tcPr>
            <w:tcW w:w="597" w:type="pct"/>
            <w:noWrap/>
            <w:hideMark/>
          </w:tcPr>
          <w:p w14:paraId="6C5E0CD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F2025B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3F54D15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33F02FC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6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064D29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05</w:t>
            </w:r>
          </w:p>
        </w:tc>
      </w:tr>
      <w:tr w:rsidR="00094B4C" w:rsidRPr="00F2455A" w14:paraId="1F642CC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DD9DFB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A697721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B0C178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484601</w:t>
            </w:r>
          </w:p>
        </w:tc>
        <w:tc>
          <w:tcPr>
            <w:tcW w:w="597" w:type="pct"/>
            <w:noWrap/>
            <w:hideMark/>
          </w:tcPr>
          <w:p w14:paraId="49EFC7D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0ED2AB0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42F7BAD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34C732F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72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8FA8F9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62</w:t>
            </w:r>
          </w:p>
        </w:tc>
      </w:tr>
      <w:tr w:rsidR="00094B4C" w:rsidRPr="00F2455A" w14:paraId="585958E3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1160D8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612DCD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3CAE552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7620160</w:t>
            </w:r>
          </w:p>
        </w:tc>
        <w:tc>
          <w:tcPr>
            <w:tcW w:w="597" w:type="pct"/>
            <w:noWrap/>
            <w:hideMark/>
          </w:tcPr>
          <w:p w14:paraId="0704C1F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5C91AE3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5BD5687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251694E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2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E5BF1D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57</w:t>
            </w:r>
          </w:p>
        </w:tc>
      </w:tr>
      <w:tr w:rsidR="00094B4C" w:rsidRPr="00F2455A" w14:paraId="3AEE938C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6B3D48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BEC431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1D778E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879829</w:t>
            </w:r>
          </w:p>
        </w:tc>
        <w:tc>
          <w:tcPr>
            <w:tcW w:w="597" w:type="pct"/>
            <w:noWrap/>
            <w:hideMark/>
          </w:tcPr>
          <w:p w14:paraId="2245961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29B292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758767C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66A4511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43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8C7FAD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945</w:t>
            </w:r>
          </w:p>
        </w:tc>
      </w:tr>
      <w:tr w:rsidR="00094B4C" w:rsidRPr="00F2455A" w14:paraId="22BD47BA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D9F375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01B5B34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48695C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994624</w:t>
            </w:r>
          </w:p>
        </w:tc>
        <w:tc>
          <w:tcPr>
            <w:tcW w:w="597" w:type="pct"/>
            <w:noWrap/>
            <w:hideMark/>
          </w:tcPr>
          <w:p w14:paraId="3A2C125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47C8456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691C85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062CC3C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8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7E5F228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72</w:t>
            </w:r>
          </w:p>
        </w:tc>
      </w:tr>
      <w:tr w:rsidR="00094B4C" w:rsidRPr="00F2455A" w14:paraId="0B5510E3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2756F9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7E4665C4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DBB0AB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883930</w:t>
            </w:r>
          </w:p>
        </w:tc>
        <w:tc>
          <w:tcPr>
            <w:tcW w:w="597" w:type="pct"/>
            <w:noWrap/>
            <w:hideMark/>
          </w:tcPr>
          <w:p w14:paraId="3B96C15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2184A6C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78FF47F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747955A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5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DD7D00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94</w:t>
            </w:r>
          </w:p>
        </w:tc>
      </w:tr>
      <w:tr w:rsidR="00094B4C" w:rsidRPr="00F2455A" w14:paraId="7E6E84D2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97594A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ED5A43E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350A878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846302</w:t>
            </w:r>
          </w:p>
        </w:tc>
        <w:tc>
          <w:tcPr>
            <w:tcW w:w="597" w:type="pct"/>
            <w:noWrap/>
            <w:hideMark/>
          </w:tcPr>
          <w:p w14:paraId="6FFD6DC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86946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29B6394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4EC098E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4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DB6F1F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78</w:t>
            </w:r>
          </w:p>
        </w:tc>
      </w:tr>
      <w:tr w:rsidR="00094B4C" w:rsidRPr="00F2455A" w14:paraId="21116857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0EA6D8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C792DB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FDB6C3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846307</w:t>
            </w:r>
          </w:p>
        </w:tc>
        <w:tc>
          <w:tcPr>
            <w:tcW w:w="597" w:type="pct"/>
            <w:noWrap/>
            <w:hideMark/>
          </w:tcPr>
          <w:p w14:paraId="1FD376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0E7EF4C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378107A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6C10571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4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9E9954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06</w:t>
            </w:r>
          </w:p>
        </w:tc>
      </w:tr>
      <w:tr w:rsidR="00094B4C" w:rsidRPr="00F2455A" w14:paraId="0461D4BD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3DCA26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324E35B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D70469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846317</w:t>
            </w:r>
          </w:p>
        </w:tc>
        <w:tc>
          <w:tcPr>
            <w:tcW w:w="597" w:type="pct"/>
            <w:noWrap/>
            <w:hideMark/>
          </w:tcPr>
          <w:p w14:paraId="5751BC4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75B1593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2FB7A5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335DFDB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7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7DBC00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70</w:t>
            </w:r>
          </w:p>
        </w:tc>
      </w:tr>
      <w:tr w:rsidR="00094B4C" w:rsidRPr="00F2455A" w14:paraId="3A74E85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82AF92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3A42FBE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2CC8742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846320</w:t>
            </w:r>
          </w:p>
        </w:tc>
        <w:tc>
          <w:tcPr>
            <w:tcW w:w="597" w:type="pct"/>
            <w:noWrap/>
            <w:hideMark/>
          </w:tcPr>
          <w:p w14:paraId="211DA84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09CCB18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0CC2B7A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250C129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B3279B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30</w:t>
            </w:r>
          </w:p>
        </w:tc>
      </w:tr>
      <w:tr w:rsidR="00094B4C" w:rsidRPr="00F2455A" w14:paraId="52261538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201BFD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829BFCD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44AFD86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846323</w:t>
            </w:r>
          </w:p>
        </w:tc>
        <w:tc>
          <w:tcPr>
            <w:tcW w:w="597" w:type="pct"/>
            <w:noWrap/>
            <w:hideMark/>
          </w:tcPr>
          <w:p w14:paraId="290D41A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7C9C8EE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1D2297E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532A08B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19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E9DADE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4</w:t>
            </w:r>
          </w:p>
        </w:tc>
      </w:tr>
      <w:tr w:rsidR="00094B4C" w:rsidRPr="00F2455A" w14:paraId="619EA3D1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A08E10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1AEBC8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782D3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846326</w:t>
            </w:r>
          </w:p>
        </w:tc>
        <w:tc>
          <w:tcPr>
            <w:tcW w:w="597" w:type="pct"/>
            <w:noWrap/>
            <w:hideMark/>
          </w:tcPr>
          <w:p w14:paraId="40E7249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7E73754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2E67A0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5878C7C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13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C94C03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61</w:t>
            </w:r>
          </w:p>
        </w:tc>
      </w:tr>
      <w:tr w:rsidR="00094B4C" w:rsidRPr="00F2455A" w14:paraId="69489A2A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DFF7EB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DACFAA2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201815F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910044</w:t>
            </w:r>
          </w:p>
        </w:tc>
        <w:tc>
          <w:tcPr>
            <w:tcW w:w="597" w:type="pct"/>
            <w:noWrap/>
            <w:hideMark/>
          </w:tcPr>
          <w:p w14:paraId="5710253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2170591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6E16A45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75AB876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1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076668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3</w:t>
            </w:r>
          </w:p>
        </w:tc>
      </w:tr>
      <w:tr w:rsidR="00094B4C" w:rsidRPr="00F2455A" w14:paraId="652321E1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214F3BE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77B94C4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1AAF3CD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910052</w:t>
            </w:r>
          </w:p>
        </w:tc>
        <w:tc>
          <w:tcPr>
            <w:tcW w:w="597" w:type="pct"/>
            <w:noWrap/>
            <w:hideMark/>
          </w:tcPr>
          <w:p w14:paraId="4FBD0AA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224E4B4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30AB063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2C1A258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4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21E72B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05</w:t>
            </w:r>
          </w:p>
        </w:tc>
      </w:tr>
      <w:tr w:rsidR="00094B4C" w:rsidRPr="00F2455A" w14:paraId="10E6D819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FD7A15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E544C1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2F8A40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635799</w:t>
            </w:r>
          </w:p>
        </w:tc>
        <w:tc>
          <w:tcPr>
            <w:tcW w:w="597" w:type="pct"/>
            <w:noWrap/>
            <w:hideMark/>
          </w:tcPr>
          <w:p w14:paraId="77B9F39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33C3C20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77F740E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6382179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94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0CFD9E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42</w:t>
            </w:r>
          </w:p>
        </w:tc>
      </w:tr>
      <w:tr w:rsidR="00094B4C" w:rsidRPr="00F2455A" w14:paraId="7D8E0581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2FCE98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3B97036F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2B6B7FB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835488</w:t>
            </w:r>
          </w:p>
        </w:tc>
        <w:tc>
          <w:tcPr>
            <w:tcW w:w="597" w:type="pct"/>
            <w:noWrap/>
            <w:hideMark/>
          </w:tcPr>
          <w:p w14:paraId="560E3C8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7B36079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62CD732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7EC6CC5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5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B9B3D5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37</w:t>
            </w:r>
          </w:p>
        </w:tc>
      </w:tr>
      <w:tr w:rsidR="00094B4C" w:rsidRPr="00F2455A" w14:paraId="2BD96E7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C76153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9186918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884AB9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835490</w:t>
            </w:r>
          </w:p>
        </w:tc>
        <w:tc>
          <w:tcPr>
            <w:tcW w:w="597" w:type="pct"/>
            <w:noWrap/>
            <w:hideMark/>
          </w:tcPr>
          <w:p w14:paraId="44B6981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2BF58FF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06A08F8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58AF32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4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443106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47</w:t>
            </w:r>
          </w:p>
        </w:tc>
      </w:tr>
      <w:tr w:rsidR="00094B4C" w:rsidRPr="00F2455A" w14:paraId="4312455A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nil"/>
            </w:tcBorders>
            <w:noWrap/>
          </w:tcPr>
          <w:p w14:paraId="4F6F179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nil"/>
            </w:tcBorders>
            <w:noWrap/>
            <w:hideMark/>
          </w:tcPr>
          <w:p w14:paraId="73E9696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tcBorders>
              <w:bottom w:val="nil"/>
            </w:tcBorders>
            <w:noWrap/>
            <w:hideMark/>
          </w:tcPr>
          <w:p w14:paraId="5C7C806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835491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2F58063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tcBorders>
              <w:bottom w:val="nil"/>
            </w:tcBorders>
            <w:noWrap/>
            <w:hideMark/>
          </w:tcPr>
          <w:p w14:paraId="5EF2D79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bottom w:val="nil"/>
            </w:tcBorders>
            <w:noWrap/>
            <w:hideMark/>
          </w:tcPr>
          <w:p w14:paraId="2545F93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bottom w:val="nil"/>
            </w:tcBorders>
            <w:hideMark/>
          </w:tcPr>
          <w:p w14:paraId="0875F39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97</w:t>
            </w:r>
          </w:p>
        </w:tc>
        <w:tc>
          <w:tcPr>
            <w:tcW w:w="398" w:type="pct"/>
            <w:tcBorders>
              <w:bottom w:val="nil"/>
              <w:right w:val="nil"/>
            </w:tcBorders>
            <w:hideMark/>
          </w:tcPr>
          <w:p w14:paraId="300ECE6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22</w:t>
            </w:r>
          </w:p>
        </w:tc>
      </w:tr>
      <w:tr w:rsidR="00094B4C" w:rsidRPr="00F2455A" w14:paraId="2B5FC809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</w:tcBorders>
            <w:noWrap/>
          </w:tcPr>
          <w:p w14:paraId="2EFB5D0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noWrap/>
            <w:hideMark/>
          </w:tcPr>
          <w:p w14:paraId="7C2D568B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hideMark/>
          </w:tcPr>
          <w:p w14:paraId="725E13B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835519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  <w:hideMark/>
          </w:tcPr>
          <w:p w14:paraId="1E286C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hideMark/>
          </w:tcPr>
          <w:p w14:paraId="0FE90CD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hideMark/>
          </w:tcPr>
          <w:p w14:paraId="7A9E1DB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top w:val="nil"/>
              <w:bottom w:val="nil"/>
            </w:tcBorders>
            <w:hideMark/>
          </w:tcPr>
          <w:p w14:paraId="1EE6191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50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hideMark/>
          </w:tcPr>
          <w:p w14:paraId="7C5D890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79</w:t>
            </w:r>
          </w:p>
        </w:tc>
      </w:tr>
      <w:tr w:rsidR="00094B4C" w:rsidRPr="00F2455A" w14:paraId="1D516136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</w:tcBorders>
            <w:noWrap/>
            <w:hideMark/>
          </w:tcPr>
          <w:p w14:paraId="1489D51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noWrap/>
            <w:hideMark/>
          </w:tcPr>
          <w:p w14:paraId="06C19D32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hideMark/>
          </w:tcPr>
          <w:p w14:paraId="4CB82A9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5522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  <w:hideMark/>
          </w:tcPr>
          <w:p w14:paraId="504752E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hideMark/>
          </w:tcPr>
          <w:p w14:paraId="5B45270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hideMark/>
          </w:tcPr>
          <w:p w14:paraId="06F7756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tcBorders>
              <w:top w:val="nil"/>
              <w:bottom w:val="nil"/>
            </w:tcBorders>
            <w:hideMark/>
          </w:tcPr>
          <w:p w14:paraId="5E60219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09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hideMark/>
          </w:tcPr>
          <w:p w14:paraId="28F6C0D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98</w:t>
            </w:r>
          </w:p>
        </w:tc>
      </w:tr>
      <w:tr w:rsidR="00094B4C" w:rsidRPr="00F2455A" w14:paraId="64D90011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</w:tcBorders>
            <w:noWrap/>
          </w:tcPr>
          <w:p w14:paraId="560B0B5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  <w:hideMark/>
          </w:tcPr>
          <w:p w14:paraId="00BDECD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1133690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535579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7C509CC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3B9BCAA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62BA8C6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29A8876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83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415E972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1</w:t>
            </w:r>
          </w:p>
        </w:tc>
      </w:tr>
      <w:tr w:rsidR="00094B4C" w:rsidRPr="00F2455A" w14:paraId="60A5F467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3E46AA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CDCB11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59833F3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535594</w:t>
            </w:r>
          </w:p>
        </w:tc>
        <w:tc>
          <w:tcPr>
            <w:tcW w:w="597" w:type="pct"/>
            <w:noWrap/>
            <w:hideMark/>
          </w:tcPr>
          <w:p w14:paraId="1B1DC64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04B5C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46358AE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0F1EC83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94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AF3A8F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53</w:t>
            </w:r>
          </w:p>
        </w:tc>
      </w:tr>
      <w:tr w:rsidR="00094B4C" w:rsidRPr="00F2455A" w14:paraId="2ED51A77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99E0A1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EF67CD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7120CF9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535598</w:t>
            </w:r>
          </w:p>
        </w:tc>
        <w:tc>
          <w:tcPr>
            <w:tcW w:w="597" w:type="pct"/>
            <w:noWrap/>
            <w:hideMark/>
          </w:tcPr>
          <w:p w14:paraId="12C90B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45DC74B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357691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20CA39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64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8FB616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584</w:t>
            </w:r>
          </w:p>
        </w:tc>
      </w:tr>
      <w:tr w:rsidR="00094B4C" w:rsidRPr="00F2455A" w14:paraId="56B13CB7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06523D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31CDC6E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5411B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831034</w:t>
            </w:r>
          </w:p>
        </w:tc>
        <w:tc>
          <w:tcPr>
            <w:tcW w:w="597" w:type="pct"/>
            <w:noWrap/>
            <w:hideMark/>
          </w:tcPr>
          <w:p w14:paraId="2DDA887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33B1C40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45BA928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219433E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D97E17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73</w:t>
            </w:r>
          </w:p>
        </w:tc>
      </w:tr>
      <w:tr w:rsidR="00094B4C" w:rsidRPr="00F2455A" w14:paraId="088FFD02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87311F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184461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6A8267C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855341</w:t>
            </w:r>
          </w:p>
        </w:tc>
        <w:tc>
          <w:tcPr>
            <w:tcW w:w="597" w:type="pct"/>
            <w:noWrap/>
            <w:hideMark/>
          </w:tcPr>
          <w:p w14:paraId="27D5163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34C10CC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6D14D46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5324B17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1B99B8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56</w:t>
            </w:r>
          </w:p>
        </w:tc>
      </w:tr>
      <w:tr w:rsidR="00094B4C" w:rsidRPr="00F2455A" w14:paraId="4C4BA14A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6E9F85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8E8E771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A03989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856424</w:t>
            </w:r>
          </w:p>
        </w:tc>
        <w:tc>
          <w:tcPr>
            <w:tcW w:w="597" w:type="pct"/>
            <w:noWrap/>
            <w:hideMark/>
          </w:tcPr>
          <w:p w14:paraId="4702B29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4D898EB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3133D53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2C88AD8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4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275CD2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38</w:t>
            </w:r>
          </w:p>
        </w:tc>
      </w:tr>
      <w:tr w:rsidR="00094B4C" w:rsidRPr="00F2455A" w14:paraId="415872D9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C776B1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C54886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3201CD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856803</w:t>
            </w:r>
          </w:p>
        </w:tc>
        <w:tc>
          <w:tcPr>
            <w:tcW w:w="597" w:type="pct"/>
            <w:noWrap/>
            <w:hideMark/>
          </w:tcPr>
          <w:p w14:paraId="0A46F11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5E9CDFD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43433F8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05E9C9E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0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74F3A04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78</w:t>
            </w:r>
          </w:p>
        </w:tc>
      </w:tr>
      <w:tr w:rsidR="00094B4C" w:rsidRPr="00F2455A" w14:paraId="7A9C00C9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93ACB5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F98BB8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15DFC2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857487</w:t>
            </w:r>
          </w:p>
        </w:tc>
        <w:tc>
          <w:tcPr>
            <w:tcW w:w="597" w:type="pct"/>
            <w:noWrap/>
            <w:hideMark/>
          </w:tcPr>
          <w:p w14:paraId="0D9E8E0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16BA743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0A0820C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74DE517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34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FE90CC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14</w:t>
            </w:r>
          </w:p>
        </w:tc>
      </w:tr>
      <w:tr w:rsidR="00094B4C" w:rsidRPr="00F2455A" w14:paraId="7BF436AF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DD71EB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0C18049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2A63406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686433</w:t>
            </w:r>
          </w:p>
        </w:tc>
        <w:tc>
          <w:tcPr>
            <w:tcW w:w="597" w:type="pct"/>
            <w:noWrap/>
            <w:hideMark/>
          </w:tcPr>
          <w:p w14:paraId="3CAA2E4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7BED7A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1F63E4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563F23B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3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F4A999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40</w:t>
            </w:r>
          </w:p>
        </w:tc>
      </w:tr>
      <w:tr w:rsidR="00094B4C" w:rsidRPr="00F2455A" w14:paraId="5B97F734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2E2D42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32F2C54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2685E83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691663</w:t>
            </w:r>
          </w:p>
        </w:tc>
        <w:tc>
          <w:tcPr>
            <w:tcW w:w="597" w:type="pct"/>
            <w:noWrap/>
            <w:hideMark/>
          </w:tcPr>
          <w:p w14:paraId="7A2B4AA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9DB77A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238A281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0631062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2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1C69D9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96</w:t>
            </w:r>
          </w:p>
        </w:tc>
      </w:tr>
      <w:tr w:rsidR="00094B4C" w:rsidRPr="00F2455A" w14:paraId="3C07CBA5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FF367D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7E2CCA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02D1720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695118</w:t>
            </w:r>
          </w:p>
        </w:tc>
        <w:tc>
          <w:tcPr>
            <w:tcW w:w="597" w:type="pct"/>
            <w:noWrap/>
            <w:hideMark/>
          </w:tcPr>
          <w:p w14:paraId="3810C7E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76D162F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59CFDA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15FB894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1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DCF128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91</w:t>
            </w:r>
          </w:p>
        </w:tc>
      </w:tr>
      <w:tr w:rsidR="00094B4C" w:rsidRPr="00F2455A" w14:paraId="13A31B20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21C4E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3055B4F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5F8CDDC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699349</w:t>
            </w:r>
          </w:p>
        </w:tc>
        <w:tc>
          <w:tcPr>
            <w:tcW w:w="597" w:type="pct"/>
            <w:noWrap/>
            <w:hideMark/>
          </w:tcPr>
          <w:p w14:paraId="3A262E8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65D4EE0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34BD5B3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5F61156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5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A8035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92</w:t>
            </w:r>
          </w:p>
        </w:tc>
      </w:tr>
      <w:tr w:rsidR="00094B4C" w:rsidRPr="00F2455A" w14:paraId="6846F440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3545EA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6C0508A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1ADE7B3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879206</w:t>
            </w:r>
          </w:p>
        </w:tc>
        <w:tc>
          <w:tcPr>
            <w:tcW w:w="597" w:type="pct"/>
            <w:noWrap/>
            <w:hideMark/>
          </w:tcPr>
          <w:p w14:paraId="64292EC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1AF4DE5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3F036D9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0190824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5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FE3267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4</w:t>
            </w:r>
          </w:p>
        </w:tc>
      </w:tr>
      <w:tr w:rsidR="00094B4C" w:rsidRPr="00F2455A" w14:paraId="2AF28DDF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51524D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733F9C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noWrap/>
            <w:hideMark/>
          </w:tcPr>
          <w:p w14:paraId="4001B8F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907621</w:t>
            </w:r>
          </w:p>
        </w:tc>
        <w:tc>
          <w:tcPr>
            <w:tcW w:w="597" w:type="pct"/>
            <w:noWrap/>
            <w:hideMark/>
          </w:tcPr>
          <w:p w14:paraId="1D225AC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noWrap/>
            <w:hideMark/>
          </w:tcPr>
          <w:p w14:paraId="4A01B68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3EC4F76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2554A68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61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B86518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15</w:t>
            </w:r>
          </w:p>
        </w:tc>
      </w:tr>
      <w:tr w:rsidR="00094B4C" w:rsidRPr="00F2455A" w14:paraId="5D3BBC17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single" w:sz="4" w:space="0" w:color="auto"/>
            </w:tcBorders>
            <w:noWrap/>
          </w:tcPr>
          <w:p w14:paraId="3639781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55C08FD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NR3C2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hideMark/>
          </w:tcPr>
          <w:p w14:paraId="575A757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98207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4458E13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4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20C5FC4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666B700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42B5A6A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57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hideMark/>
          </w:tcPr>
          <w:p w14:paraId="4DC6C33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31</w:t>
            </w:r>
          </w:p>
        </w:tc>
      </w:tr>
      <w:tr w:rsidR="00094B4C" w:rsidRPr="00F2455A" w14:paraId="6777FDA3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7ABB78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Oxytocin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AC11C6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OXT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32DC6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740210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73F396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0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F8A35B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3B1BF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7AABFFC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35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338098F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.000</w:t>
            </w:r>
          </w:p>
        </w:tc>
      </w:tr>
      <w:tr w:rsidR="00094B4C" w:rsidRPr="00F2455A" w14:paraId="5964DE06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</w:tcBorders>
            <w:noWrap/>
          </w:tcPr>
          <w:p w14:paraId="014A36E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  <w:hideMark/>
          </w:tcPr>
          <w:p w14:paraId="1727EEFE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OXT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720841E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770378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41D5A9D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0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3CE0F6F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1D6F507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526F1DA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28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0BD0840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67</w:t>
            </w:r>
          </w:p>
        </w:tc>
      </w:tr>
      <w:tr w:rsidR="00094B4C" w:rsidRPr="00F2455A" w14:paraId="0880056C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single" w:sz="4" w:space="0" w:color="auto"/>
            </w:tcBorders>
            <w:noWrap/>
          </w:tcPr>
          <w:p w14:paraId="0DA666D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43C43E11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OXT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hideMark/>
          </w:tcPr>
          <w:p w14:paraId="5A8DE49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613301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108793E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3C42DCD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6C1EF39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7A74506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4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hideMark/>
          </w:tcPr>
          <w:p w14:paraId="5B3E84F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99</w:t>
            </w:r>
          </w:p>
        </w:tc>
      </w:tr>
      <w:tr w:rsidR="00094B4C" w:rsidRPr="00F2455A" w14:paraId="57E111F3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25CC63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F2455A">
              <w:rPr>
                <w:rFonts w:cstheme="minorHAnsi"/>
              </w:rPr>
              <w:t>Proopiomelanocortin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C2D1ED9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POMC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A052FC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565427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06503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1410C6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7868A6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0F77DB2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4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041FED5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38</w:t>
            </w:r>
          </w:p>
        </w:tc>
      </w:tr>
      <w:tr w:rsidR="00094B4C" w:rsidRPr="00F2455A" w14:paraId="7DEF3384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</w:tcBorders>
            <w:noWrap/>
          </w:tcPr>
          <w:p w14:paraId="707A6DF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  <w:hideMark/>
          </w:tcPr>
          <w:p w14:paraId="23D9A301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POMC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6F4F240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565877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4A25B8A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242A64D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096B7B7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7B6BC17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08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6FE9F88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1</w:t>
            </w:r>
          </w:p>
        </w:tc>
      </w:tr>
      <w:tr w:rsidR="00094B4C" w:rsidRPr="00F2455A" w14:paraId="6A4AD394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single" w:sz="4" w:space="0" w:color="auto"/>
            </w:tcBorders>
            <w:noWrap/>
          </w:tcPr>
          <w:p w14:paraId="5C985A3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5BCAF02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POMC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hideMark/>
          </w:tcPr>
          <w:p w14:paraId="136B52F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93477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175ACF4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11CED92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476E228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67309CE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06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hideMark/>
          </w:tcPr>
          <w:p w14:paraId="4F00BC7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.000</w:t>
            </w:r>
          </w:p>
        </w:tc>
      </w:tr>
      <w:tr w:rsidR="00094B4C" w:rsidRPr="00F2455A" w14:paraId="650C2638" w14:textId="77777777" w:rsidTr="00D96C9B">
        <w:trPr>
          <w:trHeight w:val="300"/>
        </w:trPr>
        <w:tc>
          <w:tcPr>
            <w:tcW w:w="1179" w:type="pct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53A3D75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F2455A">
              <w:rPr>
                <w:rFonts w:cstheme="minorHAnsi"/>
              </w:rPr>
              <w:t>orticosteroid binding globulin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89FBA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B87181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160169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B42AF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2DFE0F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1C69B9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1B4C596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61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5B0EE24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52</w:t>
            </w:r>
          </w:p>
        </w:tc>
      </w:tr>
      <w:tr w:rsidR="00094B4C" w:rsidRPr="00F2455A" w14:paraId="526C3A38" w14:textId="77777777" w:rsidTr="00D96C9B">
        <w:trPr>
          <w:trHeight w:val="300"/>
        </w:trPr>
        <w:tc>
          <w:tcPr>
            <w:tcW w:w="1179" w:type="pct"/>
            <w:vMerge/>
            <w:tcBorders>
              <w:left w:val="nil"/>
            </w:tcBorders>
            <w:noWrap/>
          </w:tcPr>
          <w:p w14:paraId="1E231D6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  <w:hideMark/>
          </w:tcPr>
          <w:p w14:paraId="442C5B0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74ABF3A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621961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03AE3F2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4EB9A91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43989CB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50C1E02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41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38C0AAF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706</w:t>
            </w:r>
          </w:p>
        </w:tc>
      </w:tr>
      <w:tr w:rsidR="00094B4C" w:rsidRPr="00F2455A" w14:paraId="7DB2EA8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1D026AC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00C75ED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7B8E0BF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622665</w:t>
            </w:r>
          </w:p>
        </w:tc>
        <w:tc>
          <w:tcPr>
            <w:tcW w:w="597" w:type="pct"/>
            <w:noWrap/>
            <w:hideMark/>
          </w:tcPr>
          <w:p w14:paraId="136DBC8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73E561AC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41E1084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7106A0B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62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6509D6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03</w:t>
            </w:r>
          </w:p>
        </w:tc>
      </w:tr>
      <w:tr w:rsidR="00094B4C" w:rsidRPr="00F2455A" w14:paraId="34516E27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53DD32A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7EC642A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72CB8E0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1629171</w:t>
            </w:r>
          </w:p>
        </w:tc>
        <w:tc>
          <w:tcPr>
            <w:tcW w:w="597" w:type="pct"/>
            <w:noWrap/>
            <w:hideMark/>
          </w:tcPr>
          <w:p w14:paraId="061381A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35627E1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1E8B698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655C5CF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98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2366A84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85</w:t>
            </w:r>
          </w:p>
        </w:tc>
      </w:tr>
      <w:tr w:rsidR="00094B4C" w:rsidRPr="00F2455A" w14:paraId="4FFF338F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2FB8BE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773336E4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02CDD37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956178</w:t>
            </w:r>
          </w:p>
        </w:tc>
        <w:tc>
          <w:tcPr>
            <w:tcW w:w="597" w:type="pct"/>
            <w:noWrap/>
            <w:hideMark/>
          </w:tcPr>
          <w:p w14:paraId="2D3597C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7C0B8AB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61D4DFB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3E97AF3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0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C29F09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21</w:t>
            </w:r>
          </w:p>
        </w:tc>
      </w:tr>
      <w:tr w:rsidR="00094B4C" w:rsidRPr="00F2455A" w14:paraId="0FBD5E20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C69CDF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20F4E7A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30427EA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956179</w:t>
            </w:r>
          </w:p>
        </w:tc>
        <w:tc>
          <w:tcPr>
            <w:tcW w:w="597" w:type="pct"/>
            <w:noWrap/>
            <w:hideMark/>
          </w:tcPr>
          <w:p w14:paraId="0202A35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3A40268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431" w:type="pct"/>
            <w:noWrap/>
            <w:hideMark/>
          </w:tcPr>
          <w:p w14:paraId="4A13DE0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773A2F4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0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0E34841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73</w:t>
            </w:r>
          </w:p>
        </w:tc>
      </w:tr>
      <w:tr w:rsidR="00094B4C" w:rsidRPr="00F2455A" w14:paraId="2C42136A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ED0A25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54F04CE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21C3126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998056</w:t>
            </w:r>
          </w:p>
        </w:tc>
        <w:tc>
          <w:tcPr>
            <w:tcW w:w="597" w:type="pct"/>
            <w:noWrap/>
            <w:hideMark/>
          </w:tcPr>
          <w:p w14:paraId="53A60D7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245FD82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0BF48AB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3F7B597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45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7A23034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43</w:t>
            </w:r>
          </w:p>
        </w:tc>
      </w:tr>
      <w:tr w:rsidR="00094B4C" w:rsidRPr="00F2455A" w14:paraId="381BF248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7DEF81C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685298F1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43C233E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273399</w:t>
            </w:r>
          </w:p>
        </w:tc>
        <w:tc>
          <w:tcPr>
            <w:tcW w:w="597" w:type="pct"/>
            <w:noWrap/>
            <w:hideMark/>
          </w:tcPr>
          <w:p w14:paraId="0C4D593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0E6567D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634D14B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1F20B57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44DEF2F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869</w:t>
            </w:r>
          </w:p>
        </w:tc>
      </w:tr>
      <w:tr w:rsidR="00094B4C" w:rsidRPr="00F2455A" w14:paraId="2C58BDF3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232A73F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EB0CE3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4FE2C50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281519</w:t>
            </w:r>
          </w:p>
        </w:tc>
        <w:tc>
          <w:tcPr>
            <w:tcW w:w="597" w:type="pct"/>
            <w:noWrap/>
            <w:hideMark/>
          </w:tcPr>
          <w:p w14:paraId="49AD833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208FE7D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4BBDFD8B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hideMark/>
          </w:tcPr>
          <w:p w14:paraId="52B4A08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69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7680200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94</w:t>
            </w:r>
          </w:p>
        </w:tc>
      </w:tr>
      <w:tr w:rsidR="00094B4C" w:rsidRPr="00F2455A" w14:paraId="2D9B86C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637BE93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3AEF04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09455D1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3790036</w:t>
            </w:r>
          </w:p>
        </w:tc>
        <w:tc>
          <w:tcPr>
            <w:tcW w:w="597" w:type="pct"/>
            <w:noWrap/>
            <w:hideMark/>
          </w:tcPr>
          <w:p w14:paraId="451202A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5EFC370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431" w:type="pct"/>
            <w:noWrap/>
            <w:hideMark/>
          </w:tcPr>
          <w:p w14:paraId="0CD6EAA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hideMark/>
          </w:tcPr>
          <w:p w14:paraId="2BF488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3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5F17C2D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.000</w:t>
            </w:r>
          </w:p>
        </w:tc>
      </w:tr>
      <w:tr w:rsidR="00094B4C" w:rsidRPr="00F2455A" w14:paraId="7566EB67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428F639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1ECF1D3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4A05EE3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147098</w:t>
            </w:r>
          </w:p>
        </w:tc>
        <w:tc>
          <w:tcPr>
            <w:tcW w:w="597" w:type="pct"/>
            <w:noWrap/>
            <w:hideMark/>
          </w:tcPr>
          <w:p w14:paraId="608F8CA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7E143EC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69BA580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2CCED8E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52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16632AA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15</w:t>
            </w:r>
          </w:p>
        </w:tc>
      </w:tr>
      <w:tr w:rsidR="00094B4C" w:rsidRPr="00F2455A" w14:paraId="26CD6219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0861BFD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290A351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07A26E0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158343</w:t>
            </w:r>
          </w:p>
        </w:tc>
        <w:tc>
          <w:tcPr>
            <w:tcW w:w="597" w:type="pct"/>
            <w:noWrap/>
            <w:hideMark/>
          </w:tcPr>
          <w:p w14:paraId="7D62988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4A82DC3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noWrap/>
            <w:hideMark/>
          </w:tcPr>
          <w:p w14:paraId="1947346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399" w:type="pct"/>
            <w:hideMark/>
          </w:tcPr>
          <w:p w14:paraId="5BB10D2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17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32529FE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921</w:t>
            </w:r>
          </w:p>
        </w:tc>
      </w:tr>
      <w:tr w:rsidR="00094B4C" w:rsidRPr="00F2455A" w14:paraId="4ECF8AFE" w14:textId="77777777" w:rsidTr="00D96C9B">
        <w:trPr>
          <w:trHeight w:val="300"/>
        </w:trPr>
        <w:tc>
          <w:tcPr>
            <w:tcW w:w="1179" w:type="pct"/>
            <w:tcBorders>
              <w:left w:val="nil"/>
            </w:tcBorders>
            <w:noWrap/>
          </w:tcPr>
          <w:p w14:paraId="3039124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noWrap/>
            <w:hideMark/>
          </w:tcPr>
          <w:p w14:paraId="187E11CC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noWrap/>
            <w:hideMark/>
          </w:tcPr>
          <w:p w14:paraId="377D6BD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7161521</w:t>
            </w:r>
          </w:p>
        </w:tc>
        <w:tc>
          <w:tcPr>
            <w:tcW w:w="597" w:type="pct"/>
            <w:noWrap/>
            <w:hideMark/>
          </w:tcPr>
          <w:p w14:paraId="619F01C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noWrap/>
            <w:hideMark/>
          </w:tcPr>
          <w:p w14:paraId="2C15087D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noWrap/>
            <w:hideMark/>
          </w:tcPr>
          <w:p w14:paraId="3DF3764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hideMark/>
          </w:tcPr>
          <w:p w14:paraId="400D7DF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26</w:t>
            </w:r>
          </w:p>
        </w:tc>
        <w:tc>
          <w:tcPr>
            <w:tcW w:w="398" w:type="pct"/>
            <w:tcBorders>
              <w:right w:val="nil"/>
            </w:tcBorders>
            <w:hideMark/>
          </w:tcPr>
          <w:p w14:paraId="60A5AC4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699</w:t>
            </w:r>
          </w:p>
        </w:tc>
      </w:tr>
      <w:tr w:rsidR="00094B4C" w:rsidRPr="00F2455A" w14:paraId="5085F313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single" w:sz="4" w:space="0" w:color="auto"/>
            </w:tcBorders>
            <w:noWrap/>
          </w:tcPr>
          <w:p w14:paraId="0B1412A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1C1B9AF5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DE38C6">
              <w:rPr>
                <w:rFonts w:cstheme="minorHAnsi"/>
                <w:i/>
              </w:rPr>
              <w:t>SERPINA6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hideMark/>
          </w:tcPr>
          <w:p w14:paraId="6A14752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94160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2DDE61C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4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475B0E7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0B4734B7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45BE148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46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  <w:hideMark/>
          </w:tcPr>
          <w:p w14:paraId="2825E319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33</w:t>
            </w:r>
          </w:p>
        </w:tc>
      </w:tr>
      <w:tr w:rsidR="00094B4C" w:rsidRPr="00F2455A" w14:paraId="579DB7E0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DCAF43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 xml:space="preserve">Serotonin Transporter 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070944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SLC6A4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EFB4D2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2150214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CB5D4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C7638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1415AD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hideMark/>
          </w:tcPr>
          <w:p w14:paraId="3346405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85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9204FA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498</w:t>
            </w:r>
          </w:p>
        </w:tc>
      </w:tr>
      <w:tr w:rsidR="00094B4C" w:rsidRPr="00F2455A" w14:paraId="67743234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</w:tcBorders>
            <w:noWrap/>
          </w:tcPr>
          <w:p w14:paraId="58A3FB4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</w:tcBorders>
            <w:noWrap/>
            <w:hideMark/>
          </w:tcPr>
          <w:p w14:paraId="25EB5950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SLC6A4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50CE245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140700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0F54BBA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tcBorders>
              <w:top w:val="nil"/>
            </w:tcBorders>
            <w:noWrap/>
            <w:hideMark/>
          </w:tcPr>
          <w:p w14:paraId="40AFC94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G</w:t>
            </w:r>
          </w:p>
        </w:tc>
        <w:tc>
          <w:tcPr>
            <w:tcW w:w="431" w:type="pct"/>
            <w:tcBorders>
              <w:top w:val="nil"/>
            </w:tcBorders>
            <w:noWrap/>
            <w:hideMark/>
          </w:tcPr>
          <w:p w14:paraId="32C9EAA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A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073B1F06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92</w:t>
            </w:r>
          </w:p>
        </w:tc>
        <w:tc>
          <w:tcPr>
            <w:tcW w:w="398" w:type="pct"/>
            <w:tcBorders>
              <w:top w:val="nil"/>
              <w:right w:val="nil"/>
            </w:tcBorders>
            <w:hideMark/>
          </w:tcPr>
          <w:p w14:paraId="0221D85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38</w:t>
            </w:r>
          </w:p>
        </w:tc>
      </w:tr>
      <w:tr w:rsidR="00094B4C" w:rsidRPr="00F2455A" w14:paraId="19F938F0" w14:textId="77777777" w:rsidTr="00D96C9B">
        <w:trPr>
          <w:trHeight w:val="300"/>
        </w:trPr>
        <w:tc>
          <w:tcPr>
            <w:tcW w:w="1179" w:type="pct"/>
            <w:tcBorders>
              <w:left w:val="nil"/>
              <w:bottom w:val="nil"/>
            </w:tcBorders>
            <w:noWrap/>
          </w:tcPr>
          <w:p w14:paraId="6FB6D71F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bottom w:val="nil"/>
            </w:tcBorders>
            <w:noWrap/>
          </w:tcPr>
          <w:p w14:paraId="5467B61F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SLC6A4</w:t>
            </w:r>
          </w:p>
        </w:tc>
        <w:tc>
          <w:tcPr>
            <w:tcW w:w="747" w:type="pct"/>
            <w:tcBorders>
              <w:bottom w:val="nil"/>
            </w:tcBorders>
            <w:noWrap/>
          </w:tcPr>
          <w:p w14:paraId="29C2B8D3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251417</w:t>
            </w:r>
          </w:p>
        </w:tc>
        <w:tc>
          <w:tcPr>
            <w:tcW w:w="597" w:type="pct"/>
            <w:tcBorders>
              <w:bottom w:val="nil"/>
            </w:tcBorders>
            <w:noWrap/>
          </w:tcPr>
          <w:p w14:paraId="2E395045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tcBorders>
              <w:bottom w:val="nil"/>
            </w:tcBorders>
            <w:noWrap/>
            <w:vAlign w:val="bottom"/>
          </w:tcPr>
          <w:p w14:paraId="67C923D5" w14:textId="77777777" w:rsidR="00094B4C" w:rsidRPr="00F2455A" w:rsidRDefault="00094B4C" w:rsidP="00D96C9B">
            <w:pPr>
              <w:spacing w:after="0"/>
              <w:rPr>
                <w:rFonts w:cstheme="minorHAnsi"/>
                <w:color w:val="000000"/>
              </w:rPr>
            </w:pPr>
            <w:r w:rsidRPr="00F2455A">
              <w:rPr>
                <w:rFonts w:cstheme="minorHAnsi"/>
                <w:color w:val="000000"/>
              </w:rPr>
              <w:t>G</w:t>
            </w:r>
          </w:p>
        </w:tc>
        <w:tc>
          <w:tcPr>
            <w:tcW w:w="431" w:type="pct"/>
            <w:tcBorders>
              <w:bottom w:val="nil"/>
            </w:tcBorders>
            <w:noWrap/>
            <w:vAlign w:val="bottom"/>
          </w:tcPr>
          <w:p w14:paraId="2A708822" w14:textId="77777777" w:rsidR="00094B4C" w:rsidRPr="00F2455A" w:rsidRDefault="00094B4C" w:rsidP="00D96C9B">
            <w:pPr>
              <w:spacing w:after="0"/>
              <w:rPr>
                <w:rFonts w:cstheme="minorHAnsi"/>
                <w:color w:val="000000"/>
              </w:rPr>
            </w:pPr>
            <w:r w:rsidRPr="00F2455A">
              <w:rPr>
                <w:rFonts w:cstheme="minorHAnsi"/>
                <w:color w:val="000000"/>
              </w:rPr>
              <w:t>A</w:t>
            </w:r>
          </w:p>
        </w:tc>
        <w:tc>
          <w:tcPr>
            <w:tcW w:w="399" w:type="pct"/>
            <w:tcBorders>
              <w:bottom w:val="nil"/>
            </w:tcBorders>
          </w:tcPr>
          <w:p w14:paraId="3A234D7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99</w:t>
            </w:r>
          </w:p>
        </w:tc>
        <w:tc>
          <w:tcPr>
            <w:tcW w:w="398" w:type="pct"/>
            <w:tcBorders>
              <w:bottom w:val="nil"/>
              <w:right w:val="nil"/>
            </w:tcBorders>
          </w:tcPr>
          <w:p w14:paraId="775F317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37</w:t>
            </w:r>
          </w:p>
        </w:tc>
      </w:tr>
      <w:tr w:rsidR="00094B4C" w:rsidRPr="00F2455A" w14:paraId="79F1D54B" w14:textId="77777777" w:rsidTr="00D96C9B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</w:tcBorders>
            <w:noWrap/>
          </w:tcPr>
          <w:p w14:paraId="090A042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4E82D7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SLC6A4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EFE6C2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2066713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1885CF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17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763B4DE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71E7E8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hideMark/>
          </w:tcPr>
          <w:p w14:paraId="27E86DF0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398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1ACE5DD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019</w:t>
            </w:r>
          </w:p>
        </w:tc>
      </w:tr>
      <w:tr w:rsidR="00094B4C" w:rsidRPr="00F2455A" w14:paraId="5F871A8D" w14:textId="77777777" w:rsidTr="00D96C9B">
        <w:trPr>
          <w:trHeight w:val="300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D908B3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F2455A">
              <w:rPr>
                <w:rFonts w:cstheme="minorHAnsi"/>
              </w:rPr>
              <w:t>Urocortin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8B4D6" w14:textId="77777777" w:rsidR="00094B4C" w:rsidRPr="002440A4" w:rsidRDefault="00094B4C" w:rsidP="00D96C9B">
            <w:pPr>
              <w:spacing w:after="0" w:line="240" w:lineRule="auto"/>
              <w:rPr>
                <w:rFonts w:cstheme="minorHAnsi"/>
                <w:i/>
              </w:rPr>
            </w:pPr>
            <w:r w:rsidRPr="002440A4">
              <w:rPr>
                <w:rFonts w:cstheme="minorHAnsi"/>
                <w:i/>
              </w:rPr>
              <w:t>UCN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E4E02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</w:t>
            </w:r>
            <w:r w:rsidRPr="00F2455A">
              <w:rPr>
                <w:rFonts w:cstheme="minorHAnsi"/>
              </w:rPr>
              <w:t>4665963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37B84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65A2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D9D41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668F98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23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79F90EA" w14:textId="77777777" w:rsidR="00094B4C" w:rsidRPr="00F2455A" w:rsidRDefault="00094B4C" w:rsidP="00D96C9B">
            <w:pPr>
              <w:spacing w:after="0" w:line="240" w:lineRule="auto"/>
              <w:rPr>
                <w:rFonts w:cstheme="minorHAnsi"/>
              </w:rPr>
            </w:pPr>
            <w:r w:rsidRPr="00F2455A">
              <w:rPr>
                <w:rFonts w:cstheme="minorHAnsi"/>
              </w:rPr>
              <w:t>0.178</w:t>
            </w:r>
          </w:p>
        </w:tc>
      </w:tr>
    </w:tbl>
    <w:p w14:paraId="5D12803E" w14:textId="77777777" w:rsidR="00094B4C" w:rsidRPr="00F2455A" w:rsidRDefault="00094B4C" w:rsidP="00094B4C">
      <w:pPr>
        <w:rPr>
          <w:rFonts w:cstheme="minorHAnsi"/>
        </w:rPr>
      </w:pPr>
    </w:p>
    <w:p w14:paraId="29CEAF61" w14:textId="77777777" w:rsidR="00D96C9B" w:rsidRDefault="00D96C9B">
      <w:r>
        <w:br w:type="page"/>
      </w:r>
    </w:p>
    <w:p w14:paraId="792AE271" w14:textId="559B04E4" w:rsidR="00D96C9B" w:rsidRDefault="00D96C9B">
      <w:proofErr w:type="gramStart"/>
      <w:r>
        <w:lastRenderedPageBreak/>
        <w:t>Supplementa</w:t>
      </w:r>
      <w:r w:rsidR="00A707C2">
        <w:t xml:space="preserve">ry Table </w:t>
      </w:r>
      <w:r w:rsidR="00340EF7">
        <w:t>S</w:t>
      </w:r>
      <w:r w:rsidR="00A707C2">
        <w:t>2.</w:t>
      </w:r>
      <w:proofErr w:type="gramEnd"/>
      <w:r w:rsidR="00A707C2">
        <w:t xml:space="preserve"> Associations between imputed</w:t>
      </w:r>
      <w:r>
        <w:t xml:space="preserve"> </w:t>
      </w:r>
      <w:r w:rsidR="00A707C2">
        <w:t xml:space="preserve">SNPs in the </w:t>
      </w:r>
      <w:r>
        <w:t>SERPINA6 gene</w:t>
      </w:r>
      <w:r w:rsidR="000338C4">
        <w:t xml:space="preserve"> and CBG concentrations among adolescents in the Western Australia (</w:t>
      </w:r>
      <w:proofErr w:type="spellStart"/>
      <w:r w:rsidR="000338C4">
        <w:t>Raine</w:t>
      </w:r>
      <w:proofErr w:type="spellEnd"/>
      <w:r w:rsidR="000338C4">
        <w:t>) Pregnancy Study</w:t>
      </w:r>
      <w:r w:rsidR="00A707C2">
        <w:t>.</w:t>
      </w:r>
    </w:p>
    <w:tbl>
      <w:tblPr>
        <w:tblW w:w="724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1300"/>
        <w:gridCol w:w="1300"/>
        <w:gridCol w:w="1300"/>
        <w:gridCol w:w="1856"/>
      </w:tblGrid>
      <w:tr w:rsidR="00D96C9B" w:rsidRPr="000338C4" w14:paraId="7EFC668F" w14:textId="77777777" w:rsidTr="00A707C2">
        <w:trPr>
          <w:trHeight w:val="300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2739" w14:textId="77777777" w:rsidR="00D96C9B" w:rsidRPr="000338C4" w:rsidRDefault="00D96C9B" w:rsidP="00A707C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94F1" w14:textId="78C40159" w:rsidR="00D96C9B" w:rsidRPr="000338C4" w:rsidRDefault="00D96C9B" w:rsidP="00A707C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BP</w:t>
            </w:r>
            <w:r w:rsidR="00A707C2" w:rsidRPr="000338C4">
              <w:rPr>
                <w:rFonts w:eastAsia="Times New Roman" w:cs="Times New Roman"/>
                <w:b/>
                <w:color w:val="000000"/>
                <w:lang w:val="en-US"/>
              </w:rPr>
              <w:t xml:space="preserve"> loc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B638" w14:textId="5A79411E" w:rsidR="00D96C9B" w:rsidRPr="000338C4" w:rsidRDefault="00A707C2" w:rsidP="00A707C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Minor alle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65EC" w14:textId="2865C56C" w:rsidR="00D96C9B" w:rsidRPr="000338C4" w:rsidRDefault="00A707C2" w:rsidP="00A707C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P valu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F7EF" w14:textId="7A1E0BA5" w:rsidR="00D96C9B" w:rsidRPr="000338C4" w:rsidRDefault="00D96C9B" w:rsidP="00A707C2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0338C4">
              <w:rPr>
                <w:rFonts w:eastAsia="Times New Roman" w:cs="Times New Roman"/>
                <w:b/>
                <w:lang w:val="en-US"/>
              </w:rPr>
              <w:t>FDR</w:t>
            </w:r>
            <w:r w:rsidR="00A707C2" w:rsidRPr="000338C4">
              <w:rPr>
                <w:rFonts w:eastAsia="Times New Roman" w:cs="Times New Roman"/>
                <w:b/>
                <w:lang w:val="en-US"/>
              </w:rPr>
              <w:t xml:space="preserve"> adjusted P value</w:t>
            </w:r>
          </w:p>
        </w:tc>
      </w:tr>
      <w:tr w:rsidR="00D96C9B" w:rsidRPr="00A707C2" w14:paraId="40A2A662" w14:textId="77777777" w:rsidTr="00A707C2">
        <w:trPr>
          <w:trHeight w:val="300"/>
        </w:trPr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7AE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1462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83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690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8A1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A0B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14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AEB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780CF596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AD5E51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19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2043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69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769B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EBDB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2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790C61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60A170CB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4367E6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147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BA8C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69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5D99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8674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55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DBE828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538</w:t>
            </w:r>
          </w:p>
        </w:tc>
      </w:tr>
      <w:tr w:rsidR="00D96C9B" w:rsidRPr="00A707C2" w14:paraId="02F07261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C71051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67922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D526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69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EBD0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6118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32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52A4D9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1415</w:t>
            </w:r>
          </w:p>
        </w:tc>
      </w:tr>
      <w:tr w:rsidR="00D96C9B" w:rsidRPr="00A707C2" w14:paraId="1BBA4FC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D60ADC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1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6BFF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69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0864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C608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42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7301C4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5AA64F7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5923EC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87155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05EA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0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CAD4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11B0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608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86638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622</w:t>
            </w:r>
          </w:p>
        </w:tc>
      </w:tr>
      <w:tr w:rsidR="00D96C9B" w:rsidRPr="00A707C2" w14:paraId="6718AC7D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944A03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733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3391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09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222C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C72E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275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7C0B62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5977</w:t>
            </w:r>
          </w:p>
        </w:tc>
      </w:tr>
      <w:tr w:rsidR="00D96C9B" w:rsidRPr="00A707C2" w14:paraId="2ADF2F3B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89E2BB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45515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F484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1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45B8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8296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4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E1A1D3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148C7299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F23AE0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941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7C98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1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A7C4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FB4C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2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BA5D94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680</w:t>
            </w:r>
          </w:p>
        </w:tc>
      </w:tr>
      <w:tr w:rsidR="00D96C9B" w:rsidRPr="00A707C2" w14:paraId="7DDDBC7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B15253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8015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142F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2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3AA9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3618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90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E1649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035</w:t>
            </w:r>
          </w:p>
        </w:tc>
      </w:tr>
      <w:tr w:rsidR="00D96C9B" w:rsidRPr="00A707C2" w14:paraId="27A05917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E9319F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28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8B7C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2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F485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67BB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2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8559E2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680</w:t>
            </w:r>
          </w:p>
        </w:tc>
      </w:tr>
      <w:tr w:rsidR="00D96C9B" w:rsidRPr="00A707C2" w14:paraId="749176E2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D869FE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042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1EF0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2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BFEF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21E2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431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4AAB940" w14:textId="45AB8AFA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11</w:t>
            </w:r>
            <w:r w:rsidR="00A707C2" w:rsidRPr="00A707C2"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D96C9B" w:rsidRPr="00A707C2" w14:paraId="1DE10F3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B8AA38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F58D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2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F124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E260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2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D24F53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680</w:t>
            </w:r>
          </w:p>
        </w:tc>
      </w:tr>
      <w:tr w:rsidR="00D96C9B" w:rsidRPr="00A707C2" w14:paraId="3A7E109C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E1058B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91C4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2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DE266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3356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337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A347BC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6811</w:t>
            </w:r>
          </w:p>
        </w:tc>
      </w:tr>
      <w:tr w:rsidR="00D96C9B" w:rsidRPr="00A707C2" w14:paraId="75BAC0E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15016C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7800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2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85AC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0296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2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FD1912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680</w:t>
            </w:r>
          </w:p>
        </w:tc>
      </w:tr>
      <w:tr w:rsidR="00D96C9B" w:rsidRPr="00A707C2" w14:paraId="75D6B08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888985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379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A3E9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0FF86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7A68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305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36B48D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6419</w:t>
            </w:r>
          </w:p>
        </w:tc>
      </w:tr>
      <w:tr w:rsidR="00D96C9B" w:rsidRPr="00A707C2" w14:paraId="5C4AE29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8401E0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42835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C3E9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B11F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CC6A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37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C9F09E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085</w:t>
            </w:r>
          </w:p>
        </w:tc>
      </w:tr>
      <w:tr w:rsidR="00D96C9B" w:rsidRPr="00A707C2" w14:paraId="55593548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FE2A8B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379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0799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52CE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9A49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90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0BB1D2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035</w:t>
            </w:r>
          </w:p>
        </w:tc>
      </w:tr>
      <w:tr w:rsidR="00D96C9B" w:rsidRPr="00A707C2" w14:paraId="404915BC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A5DF14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2437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E471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3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A722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A4DD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2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488D46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680</w:t>
            </w:r>
          </w:p>
        </w:tc>
      </w:tr>
      <w:tr w:rsidR="00D96C9B" w:rsidRPr="00A707C2" w14:paraId="0AC7870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ED3AEA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2437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F2E7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3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5FB6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B2B8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2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812F82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680</w:t>
            </w:r>
          </w:p>
        </w:tc>
      </w:tr>
      <w:tr w:rsidR="00D96C9B" w:rsidRPr="00A707C2" w14:paraId="5EB6ADF3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394DA4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1448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5FC5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E010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938B7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4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831848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33CD1AA9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13C1AD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9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F9D7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826B6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1D71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90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E05E91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035</w:t>
            </w:r>
          </w:p>
        </w:tc>
      </w:tr>
      <w:tr w:rsidR="00D96C9B" w:rsidRPr="00A707C2" w14:paraId="4D7EFB31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E849B6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144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AF91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1C68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B3D6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429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A208AE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110</w:t>
            </w:r>
          </w:p>
        </w:tc>
      </w:tr>
      <w:tr w:rsidR="00D96C9B" w:rsidRPr="00A707C2" w14:paraId="212744C4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B77771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144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19E7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898D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C3BA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166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FA8934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4531</w:t>
            </w:r>
          </w:p>
        </w:tc>
      </w:tr>
      <w:tr w:rsidR="00D96C9B" w:rsidRPr="00A707C2" w14:paraId="29D54BF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A85E69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8023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C5BC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8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A36E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9837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53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EE4C7E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42A61E98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6D14B4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8022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1D43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39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7DBF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D4D5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244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DCDFE6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5758</w:t>
            </w:r>
          </w:p>
        </w:tc>
      </w:tr>
      <w:tr w:rsidR="00D96C9B" w:rsidRPr="00A707C2" w14:paraId="7C562D92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9F0913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180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10A8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4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DEBE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0F23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53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768D8E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53DBFCC4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11F2C7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59173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9461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4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1D18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0938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431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1B9115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110</w:t>
            </w:r>
          </w:p>
        </w:tc>
      </w:tr>
      <w:tr w:rsidR="00D96C9B" w:rsidRPr="00A707C2" w14:paraId="2275AA8A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97CDF3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61980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B3B8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4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7BD5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8039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431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A9E357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110</w:t>
            </w:r>
          </w:p>
        </w:tc>
      </w:tr>
      <w:tr w:rsidR="00D96C9B" w:rsidRPr="00A707C2" w14:paraId="0AEDCDA7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71C2C4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144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C5A5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4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2A9A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4252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53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02BBD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24E96602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FF7344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950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D022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4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93A4A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DD65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53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145917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78ADAAC3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8FB18E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9506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7C01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4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03E1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9EF9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53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C5A20E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54DAA93C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97D016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2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BFBA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4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2F03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65C0D" w14:textId="193C9EFA" w:rsidR="00D96C9B" w:rsidRPr="00A707C2" w:rsidRDefault="00A707C2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3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AA6320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5319BFD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39B4986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04986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074A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5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7A50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3A5A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9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967183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36D4228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DE07EB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76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AA28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56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AD42A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A1A0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9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E25AFB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2F984748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33E784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3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91BB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57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88F0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4BB3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9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2F107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406EE9F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FF364A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14316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9502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57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4E12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F629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399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C666CF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110</w:t>
            </w:r>
          </w:p>
        </w:tc>
      </w:tr>
      <w:tr w:rsidR="00D96C9B" w:rsidRPr="00A707C2" w14:paraId="166D25D5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A1379D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29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5C1E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5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DDAD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1755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9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51EB75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37A8DCCC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45114F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lastRenderedPageBreak/>
              <w:t>rs727043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D8D6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5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7CF8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1B06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409665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7D39E186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42B3DD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28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183F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00FB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7C4C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402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5551CA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110</w:t>
            </w:r>
          </w:p>
        </w:tc>
      </w:tr>
      <w:tr w:rsidR="00D96C9B" w:rsidRPr="00A707C2" w14:paraId="3E2BAF6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08DD93A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28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3502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79A7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E02C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9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DAD589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39259CE5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CF5F95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81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C159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418A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32C9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402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6C1855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110</w:t>
            </w:r>
          </w:p>
        </w:tc>
      </w:tr>
      <w:tr w:rsidR="00D96C9B" w:rsidRPr="00A707C2" w14:paraId="50088B2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300D6C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160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D7FF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30C9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59E0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172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9EC0F0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4533</w:t>
            </w:r>
          </w:p>
        </w:tc>
      </w:tr>
      <w:tr w:rsidR="00D96C9B" w:rsidRPr="00A707C2" w14:paraId="018109F5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2D03A2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160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4C1B7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85C9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45E1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9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93AD81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4BDBA6F4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E67AB6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81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89A5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5D8D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BA24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41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19CEA7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028EAC8B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4A0C2A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491085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906C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5759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C899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C16D24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2E2E6D2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67DF86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08D0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6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FE43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3108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167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61E2997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4531</w:t>
            </w:r>
          </w:p>
        </w:tc>
      </w:tr>
      <w:tr w:rsidR="00D96C9B" w:rsidRPr="00A707C2" w14:paraId="762C27E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61F6A0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01414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48DF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7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68E9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87B7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1744FF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19019021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704C75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01414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0A52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7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BD03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0613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57D751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363B94A7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C03123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8005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F763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74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7F87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40C8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9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FB1775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4F984555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6C29AE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80057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DF17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7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4BEF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DE83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135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6413B9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911</w:t>
            </w:r>
          </w:p>
        </w:tc>
      </w:tr>
      <w:tr w:rsidR="00D96C9B" w:rsidRPr="00A707C2" w14:paraId="21257788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FA8A52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2209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553E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8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1040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59B4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623A96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2554EC3C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56763F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35087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2C01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83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0FA0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4515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340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871EB1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6811</w:t>
            </w:r>
          </w:p>
        </w:tc>
      </w:tr>
      <w:tr w:rsidR="00D96C9B" w:rsidRPr="00A707C2" w14:paraId="3785E633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5F77E9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0144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FEA3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8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9939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F6CC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69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32E051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2936</w:t>
            </w:r>
          </w:p>
        </w:tc>
      </w:tr>
      <w:tr w:rsidR="00D96C9B" w:rsidRPr="00A707C2" w14:paraId="2D1F90C2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6DCF7C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9C76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8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2E8C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7C1A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6BDDEF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7FEB9CA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F0132F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C714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8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2012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287D7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DB1FAB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2C7F8967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CE6E8DA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8515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FAFA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9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2D6A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108C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36B754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9867</w:t>
            </w:r>
          </w:p>
        </w:tc>
      </w:tr>
      <w:tr w:rsidR="00D96C9B" w:rsidRPr="00A707C2" w14:paraId="7F65A41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3C6EF0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C219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79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0FC4A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B6E5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98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9D4AFB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821</w:t>
            </w:r>
          </w:p>
        </w:tc>
      </w:tr>
      <w:tr w:rsidR="00D96C9B" w:rsidRPr="00A707C2" w14:paraId="32F7ADA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9560C4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3748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209E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06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21A5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8489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05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4A6181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459</w:t>
            </w:r>
          </w:p>
        </w:tc>
      </w:tr>
      <w:tr w:rsidR="00D96C9B" w:rsidRPr="00A707C2" w14:paraId="68AEEE82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2CEDF4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6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966D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1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A0B3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DD62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87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6AEBDAA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035</w:t>
            </w:r>
          </w:p>
        </w:tc>
      </w:tr>
      <w:tr w:rsidR="00D96C9B" w:rsidRPr="00A707C2" w14:paraId="5665E626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A00E39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154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7128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2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FCC7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3ED3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05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6C1083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459</w:t>
            </w:r>
          </w:p>
        </w:tc>
      </w:tr>
      <w:tr w:rsidR="00D96C9B" w:rsidRPr="00A707C2" w14:paraId="5ACFFE8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E3B1F6A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158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0F6A7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3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35A0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0C36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05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36668D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459</w:t>
            </w:r>
          </w:p>
        </w:tc>
      </w:tr>
      <w:tr w:rsidR="00D96C9B" w:rsidRPr="00A707C2" w14:paraId="13FD7CD5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865654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092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A360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3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73BB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A32B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253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1E89DE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5758</w:t>
            </w:r>
          </w:p>
        </w:tc>
      </w:tr>
      <w:tr w:rsidR="00D96C9B" w:rsidRPr="00A707C2" w14:paraId="7B2BCD44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EAAC4C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BF87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37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87FF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3101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62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AADDE0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538</w:t>
            </w:r>
          </w:p>
        </w:tc>
      </w:tr>
      <w:tr w:rsidR="00D96C9B" w:rsidRPr="00A707C2" w14:paraId="47467E0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A6EAD5A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2590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D351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3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A22E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8A05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3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03C604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705</w:t>
            </w:r>
          </w:p>
        </w:tc>
      </w:tr>
      <w:tr w:rsidR="00D96C9B" w:rsidRPr="00A707C2" w14:paraId="41405FFF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65CA9A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55BD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4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0F77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13D3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62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736ED7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538</w:t>
            </w:r>
          </w:p>
        </w:tc>
      </w:tr>
      <w:tr w:rsidR="00D96C9B" w:rsidRPr="00A707C2" w14:paraId="27789B77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DAF7FD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61980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862E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4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60A5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657D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8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4A560A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854</w:t>
            </w:r>
          </w:p>
        </w:tc>
      </w:tr>
      <w:tr w:rsidR="00D96C9B" w:rsidRPr="00A707C2" w14:paraId="34A6D8DC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8F0E6B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1627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EF29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5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C451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482B1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253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A867E4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5758</w:t>
            </w:r>
          </w:p>
        </w:tc>
      </w:tr>
      <w:tr w:rsidR="00D96C9B" w:rsidRPr="00A707C2" w14:paraId="420B1101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FDA47C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2704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1D2D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5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3ACD3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9DF3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62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AC4FC2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538</w:t>
            </w:r>
          </w:p>
        </w:tc>
      </w:tr>
      <w:tr w:rsidR="00D96C9B" w:rsidRPr="00A707C2" w14:paraId="24806965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D98383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956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1828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57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A3CA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4CB6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125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29CCD6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764</w:t>
            </w:r>
          </w:p>
        </w:tc>
      </w:tr>
      <w:tr w:rsidR="00D96C9B" w:rsidRPr="00A707C2" w14:paraId="2BAFB9B6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D58090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956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F3A5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6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F067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890D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18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698B6F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0854</w:t>
            </w:r>
          </w:p>
        </w:tc>
      </w:tr>
      <w:tr w:rsidR="00D96C9B" w:rsidRPr="00A707C2" w14:paraId="4949DBA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F74336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8739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4469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7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5D339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4F19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253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426384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5758</w:t>
            </w:r>
          </w:p>
        </w:tc>
      </w:tr>
      <w:tr w:rsidR="00D96C9B" w:rsidRPr="00A707C2" w14:paraId="5D429192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17B6F2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7161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4FA5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7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407F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3337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5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5AA9C7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69742426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DD77B4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34097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172E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76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25B3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22F8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518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15588F7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591</w:t>
            </w:r>
          </w:p>
        </w:tc>
      </w:tr>
      <w:tr w:rsidR="00D96C9B" w:rsidRPr="00A707C2" w14:paraId="7F67AE9D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79BBD64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941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D7B4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8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EED0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7A25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253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A2B04E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5758</w:t>
            </w:r>
          </w:p>
        </w:tc>
      </w:tr>
      <w:tr w:rsidR="00D96C9B" w:rsidRPr="00A707C2" w14:paraId="5B6DDEE4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7A2ACA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941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75B90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8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080AC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52CC3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5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2330C5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47C2231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10CB6E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823004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0BEB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8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13851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A39F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79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F9F9274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035</w:t>
            </w:r>
          </w:p>
        </w:tc>
      </w:tr>
      <w:tr w:rsidR="00D96C9B" w:rsidRPr="00A707C2" w14:paraId="4BDE9FB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DC7FC1E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49002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00CE5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8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BB316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2439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715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75891C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8459</w:t>
            </w:r>
          </w:p>
        </w:tc>
      </w:tr>
      <w:tr w:rsidR="00D96C9B" w:rsidRPr="00A707C2" w14:paraId="11DFFD97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6A32B4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4905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0ABF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8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22D1F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9EAE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277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315AECF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5977</w:t>
            </w:r>
          </w:p>
        </w:tc>
      </w:tr>
      <w:tr w:rsidR="00D96C9B" w:rsidRPr="00A707C2" w14:paraId="65A045E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9103AC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81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BFBF2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9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D6555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52F5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5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B06F98C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  <w:tr w:rsidR="00D96C9B" w:rsidRPr="00A707C2" w14:paraId="2B7ECCBE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0A5904B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998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D78F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9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789C2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C971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124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72D2F5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764</w:t>
            </w:r>
          </w:p>
        </w:tc>
      </w:tr>
      <w:tr w:rsidR="00D96C9B" w:rsidRPr="00A707C2" w14:paraId="30697320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A815337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lastRenderedPageBreak/>
              <w:t>rs56252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235A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9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21FBD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87319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93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BE44CF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3035</w:t>
            </w:r>
          </w:p>
        </w:tc>
      </w:tr>
      <w:tr w:rsidR="00D96C9B" w:rsidRPr="00A707C2" w14:paraId="092E3D21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87272E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1998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F17C8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9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023E8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E435E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361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BCB1696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lang w:val="en-US"/>
              </w:rPr>
            </w:pPr>
            <w:r w:rsidRPr="00A707C2">
              <w:rPr>
                <w:rFonts w:eastAsia="Times New Roman" w:cs="Times New Roman"/>
                <w:lang w:val="en-US"/>
              </w:rPr>
              <w:t>0.7058</w:t>
            </w:r>
          </w:p>
        </w:tc>
      </w:tr>
      <w:tr w:rsidR="00D96C9B" w:rsidRPr="00A707C2" w14:paraId="14BD20BB" w14:textId="77777777" w:rsidTr="00A707C2">
        <w:trPr>
          <w:trHeight w:val="300"/>
        </w:trPr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DEBDD26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rs22815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FE38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947897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995E0" w14:textId="77777777" w:rsidR="00D96C9B" w:rsidRPr="00A707C2" w:rsidRDefault="00D96C9B" w:rsidP="00D96C9B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7A3BD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A707C2">
              <w:rPr>
                <w:rFonts w:eastAsia="Times New Roman" w:cs="Times New Roman"/>
                <w:color w:val="000000"/>
                <w:lang w:val="en-US"/>
              </w:rPr>
              <w:t>0.005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371830B" w14:textId="77777777" w:rsidR="00D96C9B" w:rsidRPr="00A707C2" w:rsidRDefault="00D96C9B" w:rsidP="00D96C9B">
            <w:pPr>
              <w:spacing w:after="0" w:line="240" w:lineRule="auto"/>
              <w:jc w:val="right"/>
              <w:rPr>
                <w:rFonts w:eastAsia="Times New Roman" w:cs="Times New Roman"/>
                <w:b/>
                <w:lang w:val="en-US"/>
              </w:rPr>
            </w:pPr>
            <w:r w:rsidRPr="00A707C2">
              <w:rPr>
                <w:rFonts w:eastAsia="Times New Roman" w:cs="Times New Roman"/>
                <w:b/>
                <w:lang w:val="en-US"/>
              </w:rPr>
              <w:t>0.0474</w:t>
            </w:r>
          </w:p>
        </w:tc>
      </w:tr>
    </w:tbl>
    <w:p w14:paraId="369D5058" w14:textId="77777777" w:rsidR="00CA4BC2" w:rsidRDefault="00CA4BC2">
      <w:pPr>
        <w:sectPr w:rsidR="00CA4BC2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71388D" w14:textId="606B2EDE" w:rsidR="00EA4127" w:rsidRDefault="00EA4127">
      <w:proofErr w:type="gramStart"/>
      <w:r>
        <w:lastRenderedPageBreak/>
        <w:t xml:space="preserve">Supplementary Table </w:t>
      </w:r>
      <w:r w:rsidR="00340EF7">
        <w:t>S</w:t>
      </w:r>
      <w:r>
        <w:t>3.</w:t>
      </w:r>
      <w:proofErr w:type="gramEnd"/>
      <w:r>
        <w:t xml:space="preserve"> Haplotype analysis for</w:t>
      </w:r>
      <w:r w:rsidR="00E10601">
        <w:t xml:space="preserve"> the association between imputed SNPs in the</w:t>
      </w:r>
      <w:r>
        <w:t xml:space="preserve"> SERPINA6</w:t>
      </w:r>
      <w:r w:rsidR="00E10601">
        <w:t xml:space="preserve"> gene and CBG </w:t>
      </w:r>
      <w:r w:rsidR="000338C4">
        <w:t>concentrations among adolescents in the Western Australia (</w:t>
      </w:r>
      <w:proofErr w:type="spellStart"/>
      <w:r w:rsidR="000338C4">
        <w:t>Raine</w:t>
      </w:r>
      <w:proofErr w:type="spellEnd"/>
      <w:r w:rsidR="000338C4">
        <w:t xml:space="preserve">) Pregnancy Study. </w:t>
      </w:r>
    </w:p>
    <w:tbl>
      <w:tblPr>
        <w:tblW w:w="4854" w:type="pct"/>
        <w:tblLayout w:type="fixed"/>
        <w:tblLook w:val="04A0" w:firstRow="1" w:lastRow="0" w:firstColumn="1" w:lastColumn="0" w:noHBand="0" w:noVBand="1"/>
      </w:tblPr>
      <w:tblGrid>
        <w:gridCol w:w="816"/>
        <w:gridCol w:w="1417"/>
        <w:gridCol w:w="993"/>
        <w:gridCol w:w="7375"/>
        <w:gridCol w:w="847"/>
        <w:gridCol w:w="1343"/>
      </w:tblGrid>
      <w:tr w:rsidR="00E10601" w:rsidRPr="000338C4" w14:paraId="1A68AF93" w14:textId="77777777" w:rsidTr="000338C4">
        <w:trPr>
          <w:trHeight w:val="300"/>
        </w:trPr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31A1D" w14:textId="75F7BF27" w:rsidR="00E10601" w:rsidRPr="000338C4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LD block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DC0C6" w14:textId="7CE7DBB1" w:rsidR="00E10601" w:rsidRPr="000338C4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Haplotyp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E8BC2" w14:textId="5CF2AA2E" w:rsidR="00E10601" w:rsidRPr="000338C4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proofErr w:type="spellStart"/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Freq</w:t>
            </w:r>
            <w:proofErr w:type="spellEnd"/>
          </w:p>
        </w:tc>
        <w:tc>
          <w:tcPr>
            <w:tcW w:w="2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440CF" w14:textId="0899614F" w:rsidR="00E10601" w:rsidRPr="000338C4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SNPs in Haplotyp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BD27A" w14:textId="47BE24A1" w:rsidR="00E10601" w:rsidRPr="000338C4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P</w:t>
            </w:r>
            <w:r w:rsidR="000338C4">
              <w:rPr>
                <w:rFonts w:eastAsia="Times New Roman" w:cs="Times New Roman"/>
                <w:b/>
                <w:color w:val="000000"/>
                <w:lang w:val="en-US"/>
              </w:rPr>
              <w:t xml:space="preserve"> 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8F9EC" w14:textId="15210270" w:rsidR="00E10601" w:rsidRPr="000338C4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proofErr w:type="spellStart"/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>Bonferroni</w:t>
            </w:r>
            <w:proofErr w:type="spellEnd"/>
            <w:r w:rsidRPr="000338C4">
              <w:rPr>
                <w:rFonts w:eastAsia="Times New Roman" w:cs="Times New Roman"/>
                <w:b/>
                <w:color w:val="000000"/>
                <w:lang w:val="en-US"/>
              </w:rPr>
              <w:t xml:space="preserve"> adjusted p</w:t>
            </w:r>
            <w:r w:rsidR="000338C4">
              <w:rPr>
                <w:rFonts w:eastAsia="Times New Roman" w:cs="Times New Roman"/>
                <w:b/>
                <w:color w:val="000000"/>
                <w:lang w:val="en-US"/>
              </w:rPr>
              <w:t>-value</w:t>
            </w:r>
          </w:p>
        </w:tc>
      </w:tr>
      <w:tr w:rsidR="00E10601" w:rsidRPr="00E10601" w14:paraId="60C07721" w14:textId="77777777" w:rsidTr="000338C4">
        <w:trPr>
          <w:trHeight w:val="300"/>
        </w:trPr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4FE7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1EEB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ACG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2E6A" w14:textId="647781E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126</w:t>
            </w:r>
          </w:p>
        </w:tc>
        <w:tc>
          <w:tcPr>
            <w:tcW w:w="2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9FE77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146221|rs11621961|rs714709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834B1" w14:textId="50CB96FD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54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58EE" w14:textId="48367D78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73A8D73A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1091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73D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AT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7FF8148" w14:textId="57BF3091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343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2B82D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146221|rs11621961|rs71470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F64BF3D" w14:textId="2D6C4533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0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5B00" w14:textId="378A4ACF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b/>
                <w:color w:val="000000"/>
                <w:lang w:val="en-US"/>
              </w:rPr>
              <w:t>0.1010</w:t>
            </w:r>
          </w:p>
        </w:tc>
      </w:tr>
      <w:tr w:rsidR="00E10601" w:rsidRPr="00E10601" w14:paraId="32282605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D02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E47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CE5F30B" w14:textId="5CB7069D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501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99D6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146221|rs11621961|rs71470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0509259" w14:textId="2DA76E7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75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E851" w14:textId="67097168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26152B0D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694E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A6DB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7B0F7C1" w14:textId="74858A00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4912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4665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146221|rs11621961|rs71470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26CBD01" w14:textId="0B45F39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0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0B79" w14:textId="5E0B4BED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151</w:t>
            </w:r>
          </w:p>
        </w:tc>
      </w:tr>
      <w:tr w:rsidR="00E10601" w:rsidRPr="00E10601" w14:paraId="539176EC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6293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5481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AC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19BF3D9" w14:textId="420C2174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489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3D1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67922411|rs11621117|rs787155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1C1FE85" w14:textId="159EEDAE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0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EC8C" w14:textId="509BBD8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b/>
                <w:color w:val="000000"/>
                <w:lang w:val="en-US"/>
              </w:rPr>
              <w:t>0.0616</w:t>
            </w:r>
          </w:p>
        </w:tc>
      </w:tr>
      <w:tr w:rsidR="00E10601" w:rsidRPr="00E10601" w14:paraId="47F7EB8B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2131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060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AT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46F62B6" w14:textId="666C37EE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495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0EE7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67922411|rs11621117|rs787155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90D1091" w14:textId="0D10EF6D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60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6499" w14:textId="0A4DE313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7B1297B2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028D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8089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AT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B3C4D9A" w14:textId="60AA88AA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5320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9114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67922411|rs11621117|rs787155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AC4BA14" w14:textId="5DBDD973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34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EA19" w14:textId="35417225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0D5057DF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86F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A2F2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2FFA813" w14:textId="0949CE7C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69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BFA64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67922411|rs11621117|rs787155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E446559" w14:textId="574BFB1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3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59E4" w14:textId="5823536D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2AAC13B7" w14:textId="77777777" w:rsidTr="000338C4">
        <w:trPr>
          <w:trHeight w:val="1637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C9E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45C4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AGGTTATGCTTGGAGTATCCAAACACGCCACA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82284A3" w14:textId="6F830DA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15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D1F73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3996B0E" w14:textId="18ECE49F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0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2E8A" w14:textId="00F0DEA1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00282135" w14:textId="77777777" w:rsidTr="000338C4">
        <w:trPr>
          <w:trHeight w:val="1561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1412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C00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AGGTTGTGCTTGGAATATCCAAACACGCCACA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07C971A" w14:textId="11B00974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84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799D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1ED6611" w14:textId="530B68E0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6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0E73" w14:textId="1FACC424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16D025E8" w14:textId="77777777" w:rsidTr="000338C4">
        <w:trPr>
          <w:trHeight w:val="1701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E900D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F320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GATTACGCTCAGGAGTCTAGAGTGTATAGCC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1566564" w14:textId="296760C3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23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F7391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B44562C" w14:textId="77C32D4B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44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7C24" w14:textId="4B71793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406527AC" w14:textId="77777777" w:rsidTr="000338C4">
        <w:trPr>
          <w:trHeight w:val="156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EAEE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lastRenderedPageBreak/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8866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GATTACGCTCGGGAGTCTAGAGTGCATAGCC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7EF9C10" w14:textId="7DF7E67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251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66D46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DAE9AB8" w14:textId="15AD80DF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93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7CE4" w14:textId="67AAC75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0EABAFD4" w14:textId="77777777" w:rsidTr="000338C4">
        <w:trPr>
          <w:trHeight w:val="1653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BA1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DE93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GGTTACGCCCGGAATATCCAGACACGCCACA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1AEA408" w14:textId="2A5143F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868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DFD96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062E265" w14:textId="3C35B0C5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1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085E" w14:textId="4E72423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4524</w:t>
            </w:r>
          </w:p>
        </w:tc>
      </w:tr>
      <w:tr w:rsidR="00E10601" w:rsidRPr="00E10601" w14:paraId="7A4B10F2" w14:textId="77777777" w:rsidTr="000338C4">
        <w:trPr>
          <w:trHeight w:val="1563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1BE6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361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GGTTACGCCCGGAATATCCAGACACGCCACA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075859F" w14:textId="0AA92164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747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6616A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157BFF8" w14:textId="72CB538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6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1742" w14:textId="3C93E8D3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6F3FCB58" w14:textId="77777777" w:rsidTr="000338C4">
        <w:trPr>
          <w:trHeight w:val="1545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092E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E787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GGTTACGCCCGTGAGATTAGAGTGCACAATC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3FFC718" w14:textId="1572B7D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489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DBC7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CECD092" w14:textId="7D50335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51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4BF6" w14:textId="6E6C545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2F10B7EC" w14:textId="77777777" w:rsidTr="000338C4">
        <w:trPr>
          <w:trHeight w:val="1985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EAE6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642E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TGAGCCACTTTCGTGAGATTAGAGTGCACAATC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F567BB4" w14:textId="6D02B97F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151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1F8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7C543FC" w14:textId="08CE6D98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69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CA03" w14:textId="340A3CA5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20A307C7" w14:textId="77777777" w:rsidTr="000338C4">
        <w:trPr>
          <w:trHeight w:val="156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A29D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lastRenderedPageBreak/>
              <w:t>H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3E9E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TTGAGCCACTTTCGTGAGATTAGAGTGCACAATC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CFEE74D" w14:textId="1C931E8C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231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D549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5515394|rs941601|rs8015996|rs2228543|rs1042394|rs72704334|rs72704338|rs3790036|rs3790035|rs12437272|rs12437224|rs2144835|rs11629171|rs2144834|rs2144833|rs8023023|rs8022616|rs2180401|rs59173829|rs61980587|rs2144832|rs1950661|rs1950660|rs11622665|rs10498639|rs11627651|rs11623055|rs71431631|rs11622970|rs2228542|rs2228541|rs2281520|rs11160168|rs11160169|rs2281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5AFF378" w14:textId="724F23BA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0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9007" w14:textId="35CDDD4F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573</w:t>
            </w:r>
          </w:p>
        </w:tc>
      </w:tr>
      <w:tr w:rsidR="00E10601" w:rsidRPr="00E10601" w14:paraId="2676CEB7" w14:textId="77777777" w:rsidTr="000338C4">
        <w:trPr>
          <w:trHeight w:val="846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2FB7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51D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ACGTGGATCGGCCCCCCC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ECA3A5A" w14:textId="5307996E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685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9DB32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3E8DB14" w14:textId="611A89A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6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900B" w14:textId="3A1C1F48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76E7221C" w14:textId="77777777" w:rsidTr="000338C4">
        <w:trPr>
          <w:trHeight w:val="762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F85B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858A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TGGGTCGACCCCCTC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5B80A83" w14:textId="6595F01E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267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77D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FC1697A" w14:textId="521FF23C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1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F1D4" w14:textId="77298ADE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6461</w:t>
            </w:r>
          </w:p>
        </w:tc>
      </w:tr>
      <w:tr w:rsidR="00E10601" w:rsidRPr="00E10601" w14:paraId="423FF542" w14:textId="77777777" w:rsidTr="000338C4">
        <w:trPr>
          <w:trHeight w:val="848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930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E509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TGGGTCGGCCCCCTC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9394BB7" w14:textId="4429A2F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905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6DB8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FE3BA37" w14:textId="2E9CB978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6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8C6C" w14:textId="09F82658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6A9E7C18" w14:textId="77777777" w:rsidTr="000338C4">
        <w:trPr>
          <w:trHeight w:val="822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BFA4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C82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CGTGGGTCGGTCTACCC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F96ADB3" w14:textId="0C5D9F1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61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EAFE9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DD86E96" w14:textId="4D8409FC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1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F89E" w14:textId="2E6B84F5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3386</w:t>
            </w:r>
          </w:p>
        </w:tc>
      </w:tr>
      <w:tr w:rsidR="00E10601" w:rsidRPr="00E10601" w14:paraId="6BDF4379" w14:textId="77777777" w:rsidTr="000338C4">
        <w:trPr>
          <w:trHeight w:val="696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957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9E0D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TGGGAGCGGGCCTCCCG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7D36217" w14:textId="7EAC37FF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104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B4A71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45F7904" w14:textId="5D7FD6C5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42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1CC3" w14:textId="23176A8D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047D6FBA" w14:textId="77777777" w:rsidTr="000338C4">
        <w:trPr>
          <w:trHeight w:val="84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629A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B2A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TGGGGGTCGGTCTACCC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EE46EF7" w14:textId="2FED3643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190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40806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0383857" w14:textId="0C5F35B0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41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4FCF" w14:textId="6DB26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4221E9BE" w14:textId="77777777" w:rsidTr="000338C4">
        <w:trPr>
          <w:trHeight w:val="851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D689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26CD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TGTGGGTCGGCCTCCCC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984D1E5" w14:textId="3A476F2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245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94003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1B04AC8" w14:textId="3B9B468D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98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5823" w14:textId="37D6420A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0701E44F" w14:textId="77777777" w:rsidTr="000338C4">
        <w:trPr>
          <w:trHeight w:val="797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0341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974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GTTTAGGTCAGCTTCGCC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29AB768" w14:textId="617FD13B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362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59BE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72704352|rs8005533|rs8005719|rs35087450|rs10144771|rs3748320|rs11626522|rs7154770|rs7158343|rs2092977|rs12590834|rs61980636|rs11627241|rs1956179|rs1956178|rs78739778|rs7161521|rs34097828|rs9416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3457090" w14:textId="4EEE701B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4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7261" w14:textId="5331A9A1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24FB6994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61D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8FA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C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8C17BDE" w14:textId="7F8AA8C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682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7744A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941599|rs49002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59C8CAE" w14:textId="2C4F9054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0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4F48" w14:textId="09FC0D7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754</w:t>
            </w:r>
          </w:p>
        </w:tc>
      </w:tr>
      <w:tr w:rsidR="00E10601" w:rsidRPr="00E10601" w14:paraId="00168642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263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B2FA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C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FD388AA" w14:textId="05792300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5031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7916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941599|rs49002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E536D25" w14:textId="0360BC2A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71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DD75" w14:textId="01CDC6E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424422C9" w14:textId="77777777" w:rsidTr="000338C4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40A7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4D16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T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F68A310" w14:textId="13406888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28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122B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941599|rs49002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65651FB" w14:textId="311F3BF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0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C696" w14:textId="718F0240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676</w:t>
            </w:r>
          </w:p>
        </w:tc>
      </w:tr>
      <w:tr w:rsidR="00E10601" w:rsidRPr="00E10601" w14:paraId="30BA78C1" w14:textId="77777777" w:rsidTr="000338C4">
        <w:trPr>
          <w:trHeight w:val="335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5EF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lastRenderedPageBreak/>
              <w:t>H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43EA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CAAGC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7862D7D" w14:textId="28F6DF5B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91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C7AB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905177|rs2281518|rs1998057|rs56252611|rs1998056|rs22815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7360A30" w14:textId="164C9973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18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9185" w14:textId="0893BFE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6039</w:t>
            </w:r>
          </w:p>
        </w:tc>
      </w:tr>
      <w:tr w:rsidR="00E10601" w:rsidRPr="00E10601" w14:paraId="78F4655D" w14:textId="77777777" w:rsidTr="000338C4">
        <w:trPr>
          <w:trHeight w:val="296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4AFE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EC09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CACAG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17EF091" w14:textId="21E3778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760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C4DF0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905177|rs2281518|rs1998057|rs56252611|rs1998056|rs22815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E785DFD" w14:textId="13A78A0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9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50C5" w14:textId="5F31A449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4629E53E" w14:textId="77777777" w:rsidTr="000338C4">
        <w:trPr>
          <w:trHeight w:val="287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8BC8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602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CACGG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CE1A95B" w14:textId="2E6C7AB6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569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5F29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905177|rs2281518|rs1998057|rs56252611|rs1998056|rs22815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B447DA8" w14:textId="1D66D954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518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D4B4" w14:textId="3ABA61BE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  <w:tr w:rsidR="00E10601" w:rsidRPr="00E10601" w14:paraId="464A2EA6" w14:textId="77777777" w:rsidTr="000338C4">
        <w:trPr>
          <w:trHeight w:val="263"/>
        </w:trPr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4C4BEC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0972C1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CGAGGG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</w:tcPr>
          <w:p w14:paraId="12B588DF" w14:textId="12AC72B5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286</w:t>
            </w:r>
          </w:p>
        </w:tc>
        <w:tc>
          <w:tcPr>
            <w:tcW w:w="288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7314DF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905177|rs2281518|rs1998057|rs56252611|rs1998056|rs228151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14:paraId="56EC26F6" w14:textId="0DAC3A7E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0051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9E19A2" w14:textId="2D956262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1676</w:t>
            </w:r>
          </w:p>
        </w:tc>
      </w:tr>
      <w:tr w:rsidR="00E10601" w:rsidRPr="00E10601" w14:paraId="2656B528" w14:textId="77777777" w:rsidTr="000338C4">
        <w:trPr>
          <w:trHeight w:val="267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C6522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H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08020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TAAGC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C7320" w14:textId="7CB95461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469</w:t>
            </w:r>
          </w:p>
        </w:tc>
        <w:tc>
          <w:tcPr>
            <w:tcW w:w="2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54685" w14:textId="77777777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rs4905177|rs2281518|rs1998057|rs56252611|rs1998056|rs22815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33E75" w14:textId="234CB87C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0.277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88804" w14:textId="3C9F91A5" w:rsidR="00E10601" w:rsidRPr="00E10601" w:rsidRDefault="00E10601" w:rsidP="00E10601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10601">
              <w:rPr>
                <w:rFonts w:eastAsia="Times New Roman" w:cs="Times New Roman"/>
                <w:color w:val="000000"/>
                <w:lang w:val="en-US"/>
              </w:rPr>
              <w:t>1.0000</w:t>
            </w:r>
          </w:p>
        </w:tc>
      </w:tr>
    </w:tbl>
    <w:p w14:paraId="67707FBE" w14:textId="77777777" w:rsidR="00CA4BC2" w:rsidRDefault="00CA4BC2"/>
    <w:sectPr w:rsidR="00CA4BC2" w:rsidSect="00CA4B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ED76B6" w14:textId="77777777" w:rsidR="007F0218" w:rsidRDefault="007F0218" w:rsidP="00DB3062">
      <w:pPr>
        <w:spacing w:after="0" w:line="240" w:lineRule="auto"/>
      </w:pPr>
      <w:r>
        <w:separator/>
      </w:r>
    </w:p>
  </w:endnote>
  <w:endnote w:type="continuationSeparator" w:id="0">
    <w:p w14:paraId="77A1C29B" w14:textId="77777777" w:rsidR="007F0218" w:rsidRDefault="007F0218" w:rsidP="00DB3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21DF5D" w14:textId="77777777" w:rsidR="000338C4" w:rsidRDefault="000338C4" w:rsidP="00E106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82C7E7" w14:textId="77777777" w:rsidR="000338C4" w:rsidRDefault="000338C4" w:rsidP="00DB306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A54763" w14:textId="77777777" w:rsidR="000338C4" w:rsidRDefault="000338C4" w:rsidP="00E106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0E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B07DF3" w14:textId="77777777" w:rsidR="000338C4" w:rsidRDefault="000338C4" w:rsidP="00DB30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0701E" w14:textId="77777777" w:rsidR="007F0218" w:rsidRDefault="007F0218" w:rsidP="00DB3062">
      <w:pPr>
        <w:spacing w:after="0" w:line="240" w:lineRule="auto"/>
      </w:pPr>
      <w:r>
        <w:separator/>
      </w:r>
    </w:p>
  </w:footnote>
  <w:footnote w:type="continuationSeparator" w:id="0">
    <w:p w14:paraId="012F87EC" w14:textId="77777777" w:rsidR="007F0218" w:rsidRDefault="007F0218" w:rsidP="00DB3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B4C"/>
    <w:rsid w:val="000338C4"/>
    <w:rsid w:val="00094B4C"/>
    <w:rsid w:val="00340EF7"/>
    <w:rsid w:val="005C46DC"/>
    <w:rsid w:val="006C45CF"/>
    <w:rsid w:val="007F0218"/>
    <w:rsid w:val="00A63DB1"/>
    <w:rsid w:val="00A707C2"/>
    <w:rsid w:val="00AD4EA1"/>
    <w:rsid w:val="00CA4BC2"/>
    <w:rsid w:val="00CF54F1"/>
    <w:rsid w:val="00D96C9B"/>
    <w:rsid w:val="00DB3062"/>
    <w:rsid w:val="00E10601"/>
    <w:rsid w:val="00EA4127"/>
    <w:rsid w:val="00FC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F4C8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30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062"/>
  </w:style>
  <w:style w:type="character" w:styleId="PageNumber">
    <w:name w:val="page number"/>
    <w:basedOn w:val="DefaultParagraphFont"/>
    <w:uiPriority w:val="99"/>
    <w:semiHidden/>
    <w:unhideWhenUsed/>
    <w:rsid w:val="00DB30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30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062"/>
  </w:style>
  <w:style w:type="character" w:styleId="PageNumber">
    <w:name w:val="page number"/>
    <w:basedOn w:val="DefaultParagraphFont"/>
    <w:uiPriority w:val="99"/>
    <w:semiHidden/>
    <w:unhideWhenUsed/>
    <w:rsid w:val="00DB3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46</Words>
  <Characters>1337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Anderson</dc:creator>
  <cp:lastModifiedBy>Laura</cp:lastModifiedBy>
  <cp:revision>2</cp:revision>
  <dcterms:created xsi:type="dcterms:W3CDTF">2014-03-04T15:05:00Z</dcterms:created>
  <dcterms:modified xsi:type="dcterms:W3CDTF">2014-03-04T15:05:00Z</dcterms:modified>
</cp:coreProperties>
</file>